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63E" w:rsidRPr="00614242" w:rsidRDefault="00614242">
      <w:pPr>
        <w:rPr>
          <w:b/>
        </w:rPr>
      </w:pPr>
      <w:r w:rsidRPr="00614242">
        <w:rPr>
          <w:b/>
        </w:rPr>
        <w:t xml:space="preserve">Table </w:t>
      </w:r>
      <w:r w:rsidR="00C2341A" w:rsidRPr="00614242">
        <w:rPr>
          <w:b/>
        </w:rPr>
        <w:t>S1</w:t>
      </w:r>
    </w:p>
    <w:p w:rsidR="00614242" w:rsidRPr="00614242" w:rsidRDefault="00614242" w:rsidP="00614242">
      <w:pPr>
        <w:rPr>
          <w:i/>
        </w:rPr>
      </w:pPr>
      <w:r w:rsidRPr="00614242">
        <w:rPr>
          <w:i/>
        </w:rPr>
        <w:t>Self-Constructed Knowledge Test Item</w:t>
      </w:r>
      <w:r w:rsidR="00423ACB">
        <w:rPr>
          <w:i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3600"/>
        <w:gridCol w:w="2160"/>
        <w:gridCol w:w="1796"/>
        <w:gridCol w:w="2856"/>
      </w:tblGrid>
      <w:tr w:rsidR="00390A83" w:rsidRPr="00316069" w:rsidTr="00CF3A89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83" w:rsidRPr="00316069" w:rsidRDefault="00390A83" w:rsidP="00390A83">
            <w:pPr>
              <w:jc w:val="center"/>
              <w:rPr>
                <w:b/>
              </w:rPr>
            </w:pPr>
            <w:r w:rsidRPr="00316069">
              <w:rPr>
                <w:b/>
              </w:rPr>
              <w:t>Question Germa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83" w:rsidRPr="00316069" w:rsidRDefault="00390A83" w:rsidP="00390A83">
            <w:pPr>
              <w:jc w:val="center"/>
              <w:rPr>
                <w:b/>
              </w:rPr>
            </w:pPr>
            <w:r w:rsidRPr="00316069">
              <w:rPr>
                <w:b/>
              </w:rPr>
              <w:t>Question Englis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83" w:rsidRPr="00316069" w:rsidRDefault="00390A83" w:rsidP="009D4409">
            <w:pPr>
              <w:jc w:val="center"/>
              <w:rPr>
                <w:b/>
              </w:rPr>
            </w:pPr>
            <w:r w:rsidRPr="00316069">
              <w:rPr>
                <w:b/>
              </w:rPr>
              <w:t xml:space="preserve">Correct </w:t>
            </w:r>
            <w:r w:rsidR="009D4409" w:rsidRPr="00316069">
              <w:rPr>
                <w:b/>
              </w:rPr>
              <w:t>r</w:t>
            </w:r>
            <w:r w:rsidRPr="00316069">
              <w:rPr>
                <w:b/>
              </w:rPr>
              <w:t>espons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83" w:rsidRPr="00316069" w:rsidRDefault="009D4409" w:rsidP="009D4409">
            <w:pPr>
              <w:jc w:val="center"/>
              <w:rPr>
                <w:b/>
              </w:rPr>
            </w:pPr>
            <w:r w:rsidRPr="00316069">
              <w:rPr>
                <w:b/>
              </w:rPr>
              <w:t>Participants who responded c</w:t>
            </w:r>
            <w:r w:rsidR="00390A83" w:rsidRPr="00316069">
              <w:rPr>
                <w:b/>
              </w:rPr>
              <w:t>orrect</w:t>
            </w:r>
            <w:r w:rsidRPr="00316069">
              <w:rPr>
                <w:b/>
              </w:rPr>
              <w:t>ly (%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83" w:rsidRPr="00316069" w:rsidRDefault="00390A83" w:rsidP="00390A83">
            <w:pPr>
              <w:jc w:val="center"/>
              <w:rPr>
                <w:b/>
              </w:rPr>
            </w:pPr>
            <w:r w:rsidRPr="00316069">
              <w:rPr>
                <w:b/>
              </w:rPr>
              <w:t>Comment</w:t>
            </w:r>
          </w:p>
        </w:tc>
      </w:tr>
      <w:tr w:rsidR="00390A83" w:rsidRPr="00390A83" w:rsidTr="00CF3A89">
        <w:tc>
          <w:tcPr>
            <w:tcW w:w="3865" w:type="dxa"/>
            <w:tcBorders>
              <w:top w:val="single" w:sz="4" w:space="0" w:color="auto"/>
            </w:tcBorders>
            <w:vAlign w:val="center"/>
          </w:tcPr>
          <w:p w:rsidR="00390A83" w:rsidRPr="00390A83" w:rsidRDefault="00390A83" w:rsidP="00390A83">
            <w:pPr>
              <w:rPr>
                <w:lang w:val="de-DE"/>
              </w:rPr>
            </w:pPr>
            <w:r w:rsidRPr="009C5727">
              <w:rPr>
                <w:lang w:val="de-DE"/>
              </w:rPr>
              <w:t>Als Personen mit dem Geschlecht divers werden jene Personen verstanden, die sich weder als Mann oder Frau fühlen bzw. identifizieren.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:rsidR="00390A83" w:rsidRPr="00390A83" w:rsidRDefault="00390A83" w:rsidP="00390A83">
            <w:pPr>
              <w:jc w:val="center"/>
            </w:pPr>
            <w:r w:rsidRPr="00390A83">
              <w:t>Intersex persons are defined as persons who neither feel</w:t>
            </w:r>
            <w:r>
              <w:t xml:space="preserve"> </w:t>
            </w:r>
            <w:r w:rsidR="002C1B2A">
              <w:t>n</w:t>
            </w:r>
            <w:r>
              <w:t>or identify</w:t>
            </w:r>
            <w:r w:rsidRPr="00390A83">
              <w:t xml:space="preserve"> as woman or man.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390A83" w:rsidRPr="00390A83" w:rsidRDefault="00627CC0" w:rsidP="00390A83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f</w:t>
            </w:r>
            <w:r w:rsidR="00390A83">
              <w:rPr>
                <w:lang w:val="de-DE"/>
              </w:rPr>
              <w:t>alse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390A83" w:rsidRPr="00390A83" w:rsidRDefault="00E23D54" w:rsidP="00390A83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1.2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:rsidR="00390A83" w:rsidRPr="00390A83" w:rsidRDefault="00390A83" w:rsidP="009C5CBF">
            <w:pPr>
              <w:jc w:val="center"/>
            </w:pPr>
            <w:r w:rsidRPr="00390A83">
              <w:t xml:space="preserve">This description better fits the identity nonbinary. Further, this definition does not take </w:t>
            </w:r>
            <w:r w:rsidR="002C1B2A">
              <w:t xml:space="preserve">physical </w:t>
            </w:r>
            <w:r w:rsidRPr="00390A83">
              <w:t xml:space="preserve">traits into account, which are key determinants of intersex variation according to </w:t>
            </w:r>
            <w:r>
              <w:t xml:space="preserve">Austrian </w:t>
            </w:r>
            <w:r w:rsidR="002C1B2A">
              <w:t>law</w:t>
            </w:r>
            <w:r w:rsidR="009C5CBF">
              <w:t>.</w:t>
            </w:r>
            <w:r>
              <w:fldChar w:fldCharType="begin"/>
            </w:r>
            <w:r w:rsidR="009C5CBF">
              <w:instrText xml:space="preserve"> ADDIN EN.CITE &lt;EndNote&gt;&lt;Cite&gt;&lt;Author&gt;Bierlein&lt;/Author&gt;&lt;Year&gt;2018&lt;/Year&gt;&lt;RecNum&gt;17243&lt;/RecNum&gt;&lt;DisplayText&gt;&lt;style face="superscript"&gt;1, 2&lt;/style&gt;&lt;/DisplayText&gt;&lt;record&gt;&lt;rec-number&gt;17243&lt;/rec-number&gt;&lt;foreign-keys&gt;&lt;key app="EN" db-id="e0dzpftz4w0vflesx2nvtpe5fs2fzepxtswp" timestamp="1661350616"&gt;17243&lt;/key&gt;&lt;/foreign-keys&gt;&lt;ref-type name="Legal Rule or Regulation"&gt;50&lt;/ref-type&gt;&lt;contributors&gt;&lt;authors&gt;&lt;author&gt;Bierlein, B.&lt;/author&gt;&lt;/authors&gt;&lt;/contributors&gt;&lt;titles&gt;&lt;title&gt;Verfahren zur Prüfung der Verfassungsmäßigkeit des § 2 Abs. 2 Z 3 des Bundesgesetzes über die Regelung des Personenstandswesens (Personenstandsgesetz 2013 – PStG 2013), BGBl. I 16/2013&lt;/title&gt;&lt;secondary-title&gt;G 77/2018-9&lt;/secondary-title&gt;&lt;/titles&gt;&lt;dates&gt;&lt;year&gt;2018&lt;/year&gt;&lt;/dates&gt;&lt;publisher&gt;Verfassungsgerichthof&lt;/publisher&gt;&lt;urls&gt;&lt;related-urls&gt;&lt;url&gt;https://www.vfgh.gv.at/downloads/VfGH_Entscheidung_G_77-2018_unbestimmtes_Geschlecht_anonym.pdf&lt;/url&gt;&lt;/related-urls&gt;&lt;/urls&gt;&lt;/record&gt;&lt;/Cite&gt;&lt;Cite&gt;&lt;Author&gt;Hudsky&lt;/Author&gt;&lt;Year&gt;2018&lt;/Year&gt;&lt;RecNum&gt;17244&lt;/RecNum&gt;&lt;record&gt;&lt;rec-number&gt;17244&lt;/rec-number&gt;&lt;foreign-keys&gt;&lt;key app="EN" db-id="e0dzpftz4w0vflesx2nvtpe5fs2fzepxtswp" timestamp="1661350996"&gt;17244&lt;/key&gt;&lt;/foreign-keys&gt;&lt;ref-type name="Legal Rule or Regulation"&gt;50&lt;/ref-type&gt;&lt;contributors&gt;&lt;authors&gt;&lt;author&gt;Hudsky, D.&lt;/author&gt;&lt;/authors&gt;&lt;secondary-authors&gt;&lt;author&gt;Bundesministerium Inneres&lt;/author&gt;&lt;/secondary-authors&gt;&lt;/contributors&gt;&lt;titles&gt;&lt;title&gt;Verwaltungsangelegenheiten - Sonstige; Personenstandswesen Erkenntnis des VfGH vom 15. Juni 2018, G 77/2017-9, zu § 2 Abs. 2 Z 3 PStG 2013 - Umsetzung zu Varianten der Geschlechtsentwicklung (&amp;quot;3. Geschlecht&amp;quot;)&lt;/title&gt;&lt;/titles&gt;&lt;dates&gt;&lt;year&gt;2018&lt;/year&gt;&lt;/dates&gt;&lt;publisher&gt;Bundesministerium Inneres&lt;/publisher&gt;&lt;urls&gt;&lt;related-urls&gt;&lt;url&gt;https://www.i-med.ac.at/ak_gleichbehandlung/files/Drittes_Geschlecht_Empfehlungsschreiben_BMI.PDF&lt;/url&gt;&lt;/related-urls&gt;&lt;/urls&gt;&lt;/record&gt;&lt;/Cite&gt;&lt;/EndNote&gt;</w:instrText>
            </w:r>
            <w:r>
              <w:fldChar w:fldCharType="separate"/>
            </w:r>
            <w:r w:rsidR="009C5CBF" w:rsidRPr="009C5CBF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390A83" w:rsidRPr="00E23D54" w:rsidTr="00CF3A89">
        <w:tc>
          <w:tcPr>
            <w:tcW w:w="3865" w:type="dxa"/>
            <w:vAlign w:val="center"/>
          </w:tcPr>
          <w:p w:rsidR="00390A83" w:rsidRPr="00390A83" w:rsidRDefault="00390A83" w:rsidP="00390A83">
            <w:pPr>
              <w:rPr>
                <w:lang w:val="de-DE"/>
              </w:rPr>
            </w:pPr>
            <w:r w:rsidRPr="009C5727">
              <w:rPr>
                <w:lang w:val="de-DE"/>
              </w:rPr>
              <w:t>Ein anderer Begriff für das Geschlecht divers ist Intersex.</w:t>
            </w:r>
          </w:p>
        </w:tc>
        <w:tc>
          <w:tcPr>
            <w:tcW w:w="3600" w:type="dxa"/>
            <w:vAlign w:val="center"/>
          </w:tcPr>
          <w:p w:rsidR="00390A83" w:rsidRPr="00390A83" w:rsidRDefault="00390A83" w:rsidP="001334DF">
            <w:pPr>
              <w:jc w:val="center"/>
            </w:pPr>
            <w:r w:rsidRPr="00390A83">
              <w:t xml:space="preserve">Another term for </w:t>
            </w:r>
            <w:r w:rsidR="00EF5F9C">
              <w:t>“third sex”</w:t>
            </w:r>
            <w:r>
              <w:t xml:space="preserve"> is intersex.</w:t>
            </w:r>
          </w:p>
        </w:tc>
        <w:tc>
          <w:tcPr>
            <w:tcW w:w="2160" w:type="dxa"/>
            <w:vAlign w:val="center"/>
          </w:tcPr>
          <w:p w:rsidR="00390A83" w:rsidRPr="00390A83" w:rsidRDefault="00627CC0" w:rsidP="00390A83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true</w:t>
            </w:r>
            <w:proofErr w:type="spellEnd"/>
          </w:p>
        </w:tc>
        <w:tc>
          <w:tcPr>
            <w:tcW w:w="1796" w:type="dxa"/>
            <w:vAlign w:val="center"/>
          </w:tcPr>
          <w:p w:rsidR="00390A83" w:rsidRPr="00390A83" w:rsidRDefault="00E23D54" w:rsidP="00390A83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9.0</w:t>
            </w:r>
          </w:p>
        </w:tc>
        <w:tc>
          <w:tcPr>
            <w:tcW w:w="2856" w:type="dxa"/>
            <w:vAlign w:val="center"/>
          </w:tcPr>
          <w:p w:rsidR="00390A83" w:rsidRPr="00E23D54" w:rsidRDefault="00390A83" w:rsidP="009C5CBF">
            <w:pPr>
              <w:jc w:val="center"/>
            </w:pPr>
            <w:r w:rsidRPr="00E23D54">
              <w:t xml:space="preserve">According to Austrian </w:t>
            </w:r>
            <w:r w:rsidR="002C1B2A">
              <w:t>law</w:t>
            </w:r>
            <w:r w:rsidR="002C1B2A" w:rsidRPr="00E23D54">
              <w:t xml:space="preserve"> </w:t>
            </w:r>
            <w:r w:rsidRPr="00E23D54">
              <w:t xml:space="preserve">the term “diverse” is used </w:t>
            </w:r>
            <w:r w:rsidRPr="00E23D54">
              <w:lastRenderedPageBreak/>
              <w:t>interchangeably for intersex variation</w:t>
            </w:r>
            <w:r w:rsidR="009C5CBF">
              <w:t>.</w:t>
            </w:r>
            <w:r>
              <w:fldChar w:fldCharType="begin"/>
            </w:r>
            <w:r w:rsidR="009C5CBF">
              <w:instrText xml:space="preserve"> ADDIN EN.CITE &lt;EndNote&gt;&lt;Cite&gt;&lt;Author&gt;Bierlein&lt;/Author&gt;&lt;Year&gt;2018&lt;/Year&gt;&lt;RecNum&gt;17243&lt;/RecNum&gt;&lt;DisplayText&gt;&lt;style face="superscript"&gt;1, 2&lt;/style&gt;&lt;/DisplayText&gt;&lt;record&gt;&lt;rec-number&gt;17243&lt;/rec-number&gt;&lt;foreign-keys&gt;&lt;key app="EN" db-id="e0dzpftz4w0vflesx2nvtpe5fs2fzepxtswp" timestamp="1661350616"&gt;17243&lt;/key&gt;&lt;/foreign-keys&gt;&lt;ref-type name="Legal Rule or Regulation"&gt;50&lt;/ref-type&gt;&lt;contributors&gt;&lt;authors&gt;&lt;author&gt;Bierlein, B.&lt;/author&gt;&lt;/authors&gt;&lt;/contributors&gt;&lt;titles&gt;&lt;title&gt;Verfahren zur Prüfung der Verfassungsmäßigkeit des § 2 Abs. 2 Z 3 des Bundesgesetzes über die Regelung des Personenstandswesens (Personenstandsgesetz 2013 – PStG 2013), BGBl. I 16/2013&lt;/title&gt;&lt;secondary-title&gt;G 77/2018-9&lt;/secondary-title&gt;&lt;/titles&gt;&lt;dates&gt;&lt;year&gt;2018&lt;/year&gt;&lt;/dates&gt;&lt;publisher&gt;Verfassungsgerichthof&lt;/publisher&gt;&lt;urls&gt;&lt;related-urls&gt;&lt;url&gt;https://www.vfgh.gv.at/downloads/VfGH_Entscheidung_G_77-2018_unbestimmtes_Geschlecht_anonym.pdf&lt;/url&gt;&lt;/related-urls&gt;&lt;/urls&gt;&lt;/record&gt;&lt;/Cite&gt;&lt;Cite&gt;&lt;Author&gt;Hudsky&lt;/Author&gt;&lt;Year&gt;2018&lt;/Year&gt;&lt;RecNum&gt;17244&lt;/RecNum&gt;&lt;record&gt;&lt;rec-number&gt;17244&lt;/rec-number&gt;&lt;foreign-keys&gt;&lt;key app="EN" db-id="e0dzpftz4w0vflesx2nvtpe5fs2fzepxtswp" timestamp="1661350996"&gt;17244&lt;/key&gt;&lt;/foreign-keys&gt;&lt;ref-type name="Legal Rule or Regulation"&gt;50&lt;/ref-type&gt;&lt;contributors&gt;&lt;authors&gt;&lt;author&gt;Hudsky, D.&lt;/author&gt;&lt;/authors&gt;&lt;secondary-authors&gt;&lt;author&gt;Bundesministerium Inneres&lt;/author&gt;&lt;/secondary-authors&gt;&lt;/contributors&gt;&lt;titles&gt;&lt;title&gt;Verwaltungsangelegenheiten - Sonstige; Personenstandswesen Erkenntnis des VfGH vom 15. Juni 2018, G 77/2017-9, zu § 2 Abs. 2 Z 3 PStG 2013 - Umsetzung zu Varianten der Geschlechtsentwicklung (&amp;quot;3. Geschlecht&amp;quot;)&lt;/title&gt;&lt;/titles&gt;&lt;dates&gt;&lt;year&gt;2018&lt;/year&gt;&lt;/dates&gt;&lt;publisher&gt;Bundesministerium Inneres&lt;/publisher&gt;&lt;urls&gt;&lt;related-urls&gt;&lt;url&gt;https://www.i-med.ac.at/ak_gleichbehandlung/files/Drittes_Geschlecht_Empfehlungsschreiben_BMI.PDF&lt;/url&gt;&lt;/related-urls&gt;&lt;/urls&gt;&lt;/record&gt;&lt;/Cite&gt;&lt;/EndNote&gt;</w:instrText>
            </w:r>
            <w:r>
              <w:fldChar w:fldCharType="separate"/>
            </w:r>
            <w:r w:rsidR="009C5CBF" w:rsidRPr="009C5CBF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390A83" w:rsidRPr="00035BD7" w:rsidTr="00CF3A89">
        <w:tc>
          <w:tcPr>
            <w:tcW w:w="3865" w:type="dxa"/>
            <w:vAlign w:val="center"/>
          </w:tcPr>
          <w:p w:rsidR="00390A83" w:rsidRPr="00390A83" w:rsidRDefault="00390A83" w:rsidP="00390A83">
            <w:pPr>
              <w:rPr>
                <w:lang w:val="de-DE"/>
              </w:rPr>
            </w:pPr>
            <w:r w:rsidRPr="009C5727">
              <w:rPr>
                <w:lang w:val="de-DE"/>
              </w:rPr>
              <w:lastRenderedPageBreak/>
              <w:t>Bei Personen mit dem Geschlecht divers stimm</w:t>
            </w:r>
            <w:r w:rsidR="00E67A5A">
              <w:rPr>
                <w:lang w:val="de-DE"/>
              </w:rPr>
              <w:t>en</w:t>
            </w:r>
            <w:r w:rsidRPr="009C5727">
              <w:rPr>
                <w:lang w:val="de-DE"/>
              </w:rPr>
              <w:t xml:space="preserve"> das „soziale“ und „biologische“ Geschlecht nicht überein</w:t>
            </w:r>
            <w:r>
              <w:rPr>
                <w:lang w:val="de-DE"/>
              </w:rPr>
              <w:t>.</w:t>
            </w:r>
          </w:p>
        </w:tc>
        <w:tc>
          <w:tcPr>
            <w:tcW w:w="3600" w:type="dxa"/>
            <w:vAlign w:val="center"/>
          </w:tcPr>
          <w:p w:rsidR="00390A83" w:rsidRPr="00035BD7" w:rsidRDefault="00035BD7" w:rsidP="00035BD7">
            <w:pPr>
              <w:jc w:val="center"/>
            </w:pPr>
            <w:r w:rsidRPr="000841EE">
              <w:t xml:space="preserve">In intersex persons the </w:t>
            </w:r>
            <w:r>
              <w:t xml:space="preserve">sex assigned at birth and </w:t>
            </w:r>
            <w:r w:rsidR="002C1B2A">
              <w:t xml:space="preserve">the </w:t>
            </w:r>
            <w:r>
              <w:t>gender do not match.</w:t>
            </w:r>
          </w:p>
        </w:tc>
        <w:tc>
          <w:tcPr>
            <w:tcW w:w="2160" w:type="dxa"/>
            <w:vAlign w:val="center"/>
          </w:tcPr>
          <w:p w:rsidR="00390A83" w:rsidRPr="00390A83" w:rsidRDefault="00627CC0" w:rsidP="00390A83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f</w:t>
            </w:r>
            <w:r w:rsidR="00390A83">
              <w:rPr>
                <w:lang w:val="de-DE"/>
              </w:rPr>
              <w:t>alse</w:t>
            </w:r>
            <w:proofErr w:type="spellEnd"/>
          </w:p>
        </w:tc>
        <w:tc>
          <w:tcPr>
            <w:tcW w:w="1796" w:type="dxa"/>
            <w:vAlign w:val="center"/>
          </w:tcPr>
          <w:p w:rsidR="00390A83" w:rsidRPr="00390A83" w:rsidRDefault="000C10D7" w:rsidP="00390A83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5.3</w:t>
            </w:r>
          </w:p>
        </w:tc>
        <w:tc>
          <w:tcPr>
            <w:tcW w:w="2856" w:type="dxa"/>
            <w:vAlign w:val="center"/>
          </w:tcPr>
          <w:p w:rsidR="00390A83" w:rsidRPr="00035BD7" w:rsidRDefault="00035BD7" w:rsidP="009C5CBF">
            <w:pPr>
              <w:jc w:val="center"/>
            </w:pPr>
            <w:r w:rsidRPr="00390A83">
              <w:t xml:space="preserve">This description better fits the identity </w:t>
            </w:r>
            <w:r>
              <w:t>transgender</w:t>
            </w:r>
            <w:r w:rsidRPr="00390A83">
              <w:t xml:space="preserve">. Further, this definition does not take </w:t>
            </w:r>
            <w:r w:rsidR="002C1B2A">
              <w:t xml:space="preserve">physical </w:t>
            </w:r>
            <w:r w:rsidRPr="00390A83">
              <w:t xml:space="preserve">traits into account, which are key determinants of intersex variation according to </w:t>
            </w:r>
            <w:r>
              <w:t xml:space="preserve">Austrian </w:t>
            </w:r>
            <w:r w:rsidR="002C1B2A">
              <w:t>law</w:t>
            </w:r>
            <w:r w:rsidR="009C5CBF">
              <w:t>.</w:t>
            </w:r>
            <w:r>
              <w:fldChar w:fldCharType="begin"/>
            </w:r>
            <w:r w:rsidR="009C5CBF">
              <w:instrText xml:space="preserve"> ADDIN EN.CITE &lt;EndNote&gt;&lt;Cite&gt;&lt;Author&gt;Bierlein&lt;/Author&gt;&lt;Year&gt;2018&lt;/Year&gt;&lt;RecNum&gt;17243&lt;/RecNum&gt;&lt;DisplayText&gt;&lt;style face="superscript"&gt;1, 2&lt;/style&gt;&lt;/DisplayText&gt;&lt;record&gt;&lt;rec-number&gt;17243&lt;/rec-number&gt;&lt;foreign-keys&gt;&lt;key app="EN" db-id="e0dzpftz4w0vflesx2nvtpe5fs2fzepxtswp" timestamp="1661350616"&gt;17243&lt;/key&gt;&lt;/foreign-keys&gt;&lt;ref-type name="Legal Rule or Regulation"&gt;50&lt;/ref-type&gt;&lt;contributors&gt;&lt;authors&gt;&lt;author&gt;Bierlein, B.&lt;/author&gt;&lt;/authors&gt;&lt;/contributors&gt;&lt;titles&gt;&lt;title&gt;Verfahren zur Prüfung der Verfassungsmäßigkeit des § 2 Abs. 2 Z 3 des Bundesgesetzes über die Regelung des Personenstandswesens (Personenstandsgesetz 2013 – PStG 2013), BGBl. I 16/2013&lt;/title&gt;&lt;secondary-title&gt;G 77/2018-9&lt;/secondary-title&gt;&lt;/titles&gt;&lt;dates&gt;&lt;year&gt;2018&lt;/year&gt;&lt;/dates&gt;&lt;publisher&gt;Verfassungsgerichthof&lt;/publisher&gt;&lt;urls&gt;&lt;related-urls&gt;&lt;url&gt;https://www.vfgh.gv.at/downloads/VfGH_Entscheidung_G_77-2018_unbestimmtes_Geschlecht_anonym.pdf&lt;/url&gt;&lt;/related-urls&gt;&lt;/urls&gt;&lt;/record&gt;&lt;/Cite&gt;&lt;Cite&gt;&lt;Author&gt;Hudsky&lt;/Author&gt;&lt;Year&gt;2018&lt;/Year&gt;&lt;RecNum&gt;17244&lt;/RecNum&gt;&lt;record&gt;&lt;rec-number&gt;17244&lt;/rec-number&gt;&lt;foreign-keys&gt;&lt;key app="EN" db-id="e0dzpftz4w0vflesx2nvtpe5fs2fzepxtswp" timestamp="1661350996"&gt;17244&lt;/key&gt;&lt;/foreign-keys&gt;&lt;ref-type name="Legal Rule or Regulation"&gt;50&lt;/ref-type&gt;&lt;contributors&gt;&lt;authors&gt;&lt;author&gt;Hudsky, D.&lt;/author&gt;&lt;/authors&gt;&lt;secondary-authors&gt;&lt;author&gt;Bundesministerium Inneres&lt;/author&gt;&lt;/secondary-authors&gt;&lt;/contributors&gt;&lt;titles&gt;&lt;title&gt;Verwaltungsangelegenheiten - Sonstige; Personenstandswesen Erkenntnis des VfGH vom 15. Juni 2018, G 77/2017-9, zu § 2 Abs. 2 Z 3 PStG 2013 - Umsetzung zu Varianten der Geschlechtsentwicklung (&amp;quot;3. Geschlecht&amp;quot;)&lt;/title&gt;&lt;/titles&gt;&lt;dates&gt;&lt;year&gt;2018&lt;/year&gt;&lt;/dates&gt;&lt;publisher&gt;Bundesministerium Inneres&lt;/publisher&gt;&lt;urls&gt;&lt;related-urls&gt;&lt;url&gt;https://www.i-med.ac.at/ak_gleichbehandlung/files/Drittes_Geschlecht_Empfehlungsschreiben_BMI.PDF&lt;/url&gt;&lt;/related-urls&gt;&lt;/urls&gt;&lt;/record&gt;&lt;/Cite&gt;&lt;/EndNote&gt;</w:instrText>
            </w:r>
            <w:r>
              <w:fldChar w:fldCharType="separate"/>
            </w:r>
            <w:r w:rsidR="009C5CBF" w:rsidRPr="009C5CBF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390A83" w:rsidRPr="00035BD7" w:rsidTr="00CF3A89">
        <w:tc>
          <w:tcPr>
            <w:tcW w:w="3865" w:type="dxa"/>
            <w:vAlign w:val="center"/>
          </w:tcPr>
          <w:p w:rsidR="00390A83" w:rsidRPr="00390A83" w:rsidRDefault="00390A83" w:rsidP="00390A83">
            <w:pPr>
              <w:rPr>
                <w:lang w:val="de-DE"/>
              </w:rPr>
            </w:pPr>
            <w:r w:rsidRPr="009C5727">
              <w:rPr>
                <w:lang w:val="de-DE"/>
              </w:rPr>
              <w:t>Eine Person mit dem Geschlecht divers benötigt medizinische Hilfe bzw. Intervention.</w:t>
            </w:r>
          </w:p>
        </w:tc>
        <w:tc>
          <w:tcPr>
            <w:tcW w:w="3600" w:type="dxa"/>
            <w:vAlign w:val="center"/>
          </w:tcPr>
          <w:p w:rsidR="00390A83" w:rsidRPr="00035BD7" w:rsidRDefault="00035BD7" w:rsidP="004E5A58">
            <w:pPr>
              <w:jc w:val="center"/>
            </w:pPr>
            <w:r w:rsidRPr="00035BD7">
              <w:t>A</w:t>
            </w:r>
            <w:r w:rsidR="004E5A58">
              <w:t>n intersex</w:t>
            </w:r>
            <w:r w:rsidRPr="00035BD7">
              <w:t xml:space="preserve"> person needs medical help or intervention.</w:t>
            </w:r>
          </w:p>
        </w:tc>
        <w:tc>
          <w:tcPr>
            <w:tcW w:w="2160" w:type="dxa"/>
            <w:vAlign w:val="center"/>
          </w:tcPr>
          <w:p w:rsidR="00390A83" w:rsidRPr="00390A83" w:rsidRDefault="00627CC0" w:rsidP="00390A83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f</w:t>
            </w:r>
            <w:r w:rsidR="00390A83">
              <w:rPr>
                <w:lang w:val="de-DE"/>
              </w:rPr>
              <w:t>alse</w:t>
            </w:r>
            <w:proofErr w:type="spellEnd"/>
          </w:p>
        </w:tc>
        <w:tc>
          <w:tcPr>
            <w:tcW w:w="1796" w:type="dxa"/>
            <w:vAlign w:val="center"/>
          </w:tcPr>
          <w:p w:rsidR="00390A83" w:rsidRPr="00390A83" w:rsidRDefault="000C10D7" w:rsidP="00390A83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80.7</w:t>
            </w:r>
          </w:p>
        </w:tc>
        <w:tc>
          <w:tcPr>
            <w:tcW w:w="2856" w:type="dxa"/>
            <w:vAlign w:val="center"/>
          </w:tcPr>
          <w:p w:rsidR="00390A83" w:rsidRPr="00035BD7" w:rsidRDefault="00035BD7" w:rsidP="000841EE">
            <w:pPr>
              <w:jc w:val="center"/>
            </w:pPr>
            <w:r w:rsidRPr="00035BD7">
              <w:t xml:space="preserve">Even though some intersex variations are accompanied </w:t>
            </w:r>
            <w:r w:rsidR="00627CC0">
              <w:t xml:space="preserve">by </w:t>
            </w:r>
            <w:r w:rsidRPr="00035BD7">
              <w:t>congenital medical problems, most inte</w:t>
            </w:r>
            <w:r>
              <w:t>r</w:t>
            </w:r>
            <w:r w:rsidRPr="00035BD7">
              <w:t xml:space="preserve">sex </w:t>
            </w:r>
            <w:r w:rsidR="002C1B2A">
              <w:lastRenderedPageBreak/>
              <w:t xml:space="preserve">persons </w:t>
            </w:r>
            <w:r w:rsidRPr="00035BD7">
              <w:t>do not require medical care</w:t>
            </w:r>
            <w:r w:rsidR="009C5CBF">
              <w:t>.</w:t>
            </w:r>
            <w:r>
              <w:rPr>
                <w:lang w:val="de-DE"/>
              </w:rPr>
              <w:fldChar w:fldCharType="begin"/>
            </w:r>
            <w:r w:rsidR="000841EE" w:rsidRPr="000841EE">
              <w:instrText xml:space="preserve"> ADDIN EN.CITE &lt;EndNote&gt;&lt;Cite&gt;&lt;Author&gt;Cools&lt;/Author&gt;&lt;Year&gt;2018&lt;/Year&gt;&lt;RecNum&gt;12809&lt;/RecNum&gt;&lt;DisplayText&gt;&lt;style face="superscript"&gt;3&lt;/style&gt;&lt;/DisplayText&gt;&lt;record&gt;&lt;rec-number&gt;12809&lt;/rec-number&gt;&lt;foreign-keys&gt;&lt;key app="EN" db-id="e0dzpftz4w0vflesx2nvtpe5fs2fzepxtswp" timestamp="1603968509"&gt;12809&lt;/key&gt;&lt;/foreign-keys&gt;&lt;ref-type name="Journal Article"&gt;17&lt;/ref-type&gt;&lt;contributors&gt;&lt;authors&gt;&lt;author&gt;Cools, M.&lt;/author&gt;&lt;author&gt;Nordenström, A.&lt;/author&gt;&lt;author&gt;Robeva, R.&lt;/author&gt;&lt;author&gt;Hall, J.&lt;/author&gt;&lt;author&gt;Westerveld, P.&lt;/author&gt;&lt;author&gt;Flück, C.&lt;/author&gt;&lt;author&gt;Köhler, B.&lt;/author&gt;&lt;author&gt;Berra, M.&lt;/author&gt;&lt;author&gt;Springer, A.&lt;/author&gt;&lt;author&gt;Schweizer, K.&lt;/author&gt;&lt;author&gt;Pasterski, V.&lt;/author&gt;&lt;/authors&gt;&lt;/contributors&gt;&lt;titles&gt;&lt;title&gt;Caring for individuals with a difference of sex development (DSD): A consensus statement&lt;/title&gt;&lt;secondary-title&gt;Nature Reviews Endocrinology&lt;/secondary-title&gt;&lt;alt-title&gt;Nat Rev Endocrinol&lt;/alt-title&gt;&lt;/titles&gt;&lt;periodical&gt;&lt;full-title&gt;Nature Reviews Endocrinology&lt;/full-title&gt;&lt;/periodical&gt;&lt;pages&gt;415-429&lt;/pages&gt;&lt;volume&gt;14&lt;/volume&gt;&lt;number&gt;7&lt;/number&gt;&lt;dates&gt;&lt;year&gt;2018&lt;/year&gt;&lt;/dates&gt;&lt;publisher&gt;Springer Science and Business Media LLC&lt;/publisher&gt;&lt;isbn&gt;1759-5029&lt;/isbn&gt;&lt;urls&gt;&lt;related-urls&gt;&lt;url&gt;https://dx.doi.org/10.1038/s41574-018-0010-8&lt;/url&gt;&lt;/related-urls&gt;&lt;/urls&gt;&lt;electronic-resource-num&gt;10.1038/s41574-018-0010-8&lt;/electronic-resource-num&gt;&lt;/record&gt;&lt;/Cite&gt;&lt;/EndNote&gt;</w:instrText>
            </w:r>
            <w:r>
              <w:rPr>
                <w:lang w:val="de-DE"/>
              </w:rPr>
              <w:fldChar w:fldCharType="separate"/>
            </w:r>
            <w:r w:rsidR="009C5CBF" w:rsidRPr="009C5CBF">
              <w:rPr>
                <w:noProof/>
                <w:vertAlign w:val="superscript"/>
              </w:rPr>
              <w:t>3</w:t>
            </w:r>
            <w:r>
              <w:rPr>
                <w:lang w:val="de-DE"/>
              </w:rPr>
              <w:fldChar w:fldCharType="end"/>
            </w:r>
          </w:p>
        </w:tc>
      </w:tr>
      <w:tr w:rsidR="00035BD7" w:rsidRPr="00035BD7" w:rsidTr="00CF3A89">
        <w:tc>
          <w:tcPr>
            <w:tcW w:w="3865" w:type="dxa"/>
            <w:vAlign w:val="center"/>
          </w:tcPr>
          <w:p w:rsidR="00035BD7" w:rsidRPr="000841EE" w:rsidRDefault="00035BD7" w:rsidP="00035BD7">
            <w:pPr>
              <w:rPr>
                <w:lang w:val="de-DE"/>
              </w:rPr>
            </w:pPr>
            <w:r w:rsidRPr="000841EE">
              <w:rPr>
                <w:lang w:val="de-DE"/>
              </w:rPr>
              <w:lastRenderedPageBreak/>
              <w:t>Ein anderer Begriff für das Geschlecht divers ist „Varianten der Geschlechtsentwicklung“.</w:t>
            </w:r>
          </w:p>
        </w:tc>
        <w:tc>
          <w:tcPr>
            <w:tcW w:w="3600" w:type="dxa"/>
            <w:vAlign w:val="center"/>
          </w:tcPr>
          <w:p w:rsidR="00035BD7" w:rsidRPr="00035BD7" w:rsidRDefault="00035BD7" w:rsidP="001334DF">
            <w:pPr>
              <w:jc w:val="center"/>
            </w:pPr>
            <w:r w:rsidRPr="00035BD7">
              <w:t xml:space="preserve">Another term for </w:t>
            </w:r>
            <w:r w:rsidR="00EF5F9C">
              <w:t>“</w:t>
            </w:r>
            <w:r w:rsidR="001334DF">
              <w:t>third sex</w:t>
            </w:r>
            <w:r w:rsidR="00EF5F9C">
              <w:t>”</w:t>
            </w:r>
            <w:r w:rsidRPr="00035BD7">
              <w:t xml:space="preserve"> is variation in </w:t>
            </w:r>
            <w:r>
              <w:t>sex development.</w:t>
            </w:r>
          </w:p>
        </w:tc>
        <w:tc>
          <w:tcPr>
            <w:tcW w:w="2160" w:type="dxa"/>
            <w:vAlign w:val="center"/>
          </w:tcPr>
          <w:p w:rsidR="00035BD7" w:rsidRPr="00390A83" w:rsidRDefault="00627CC0" w:rsidP="00035BD7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true</w:t>
            </w:r>
            <w:proofErr w:type="spellEnd"/>
          </w:p>
        </w:tc>
        <w:tc>
          <w:tcPr>
            <w:tcW w:w="1796" w:type="dxa"/>
            <w:vAlign w:val="center"/>
          </w:tcPr>
          <w:p w:rsidR="00035BD7" w:rsidRPr="00390A83" w:rsidRDefault="000C10D7" w:rsidP="00035BD7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0.5</w:t>
            </w:r>
          </w:p>
        </w:tc>
        <w:tc>
          <w:tcPr>
            <w:tcW w:w="2856" w:type="dxa"/>
            <w:vAlign w:val="center"/>
          </w:tcPr>
          <w:p w:rsidR="00035BD7" w:rsidRPr="00390A83" w:rsidRDefault="00035BD7" w:rsidP="009C5CBF">
            <w:pPr>
              <w:jc w:val="center"/>
            </w:pPr>
            <w:r>
              <w:t>A</w:t>
            </w:r>
            <w:r w:rsidRPr="00390A83">
              <w:t xml:space="preserve">ccording to </w:t>
            </w:r>
            <w:r>
              <w:t xml:space="preserve">Austrian </w:t>
            </w:r>
            <w:r w:rsidR="002C1B2A">
              <w:t xml:space="preserve">law </w:t>
            </w:r>
            <w:r>
              <w:t xml:space="preserve">the term “diverse” is used interchangeably for </w:t>
            </w:r>
            <w:r w:rsidRPr="00035BD7">
              <w:t xml:space="preserve">variation in </w:t>
            </w:r>
            <w:r>
              <w:t>sex development</w:t>
            </w:r>
            <w:r w:rsidR="009C5CBF">
              <w:t>.</w:t>
            </w:r>
            <w:r>
              <w:fldChar w:fldCharType="begin"/>
            </w:r>
            <w:r w:rsidR="009C5CBF">
              <w:instrText xml:space="preserve"> ADDIN EN.CITE &lt;EndNote&gt;&lt;Cite&gt;&lt;Author&gt;Bierlein&lt;/Author&gt;&lt;Year&gt;2018&lt;/Year&gt;&lt;RecNum&gt;17243&lt;/RecNum&gt;&lt;DisplayText&gt;&lt;style face="superscript"&gt;1, 2&lt;/style&gt;&lt;/DisplayText&gt;&lt;record&gt;&lt;rec-number&gt;17243&lt;/rec-number&gt;&lt;foreign-keys&gt;&lt;key app="EN" db-id="e0dzpftz4w0vflesx2nvtpe5fs2fzepxtswp" timestamp="1661350616"&gt;17243&lt;/key&gt;&lt;/foreign-keys&gt;&lt;ref-type name="Legal Rule or Regulation"&gt;50&lt;/ref-type&gt;&lt;contributors&gt;&lt;authors&gt;&lt;author&gt;Bierlein, B.&lt;/author&gt;&lt;/authors&gt;&lt;/contributors&gt;&lt;titles&gt;&lt;title&gt;Verfahren zur Prüfung der Verfassungsmäßigkeit des § 2 Abs. 2 Z 3 des Bundesgesetzes über die Regelung des Personenstandswesens (Personenstandsgesetz 2013 – PStG 2013), BGBl. I 16/2013&lt;/title&gt;&lt;secondary-title&gt;G 77/2018-9&lt;/secondary-title&gt;&lt;/titles&gt;&lt;dates&gt;&lt;year&gt;2018&lt;/year&gt;&lt;/dates&gt;&lt;publisher&gt;Verfassungsgerichthof&lt;/publisher&gt;&lt;urls&gt;&lt;related-urls&gt;&lt;url&gt;https://www.vfgh.gv.at/downloads/VfGH_Entscheidung_G_77-2018_unbestimmtes_Geschlecht_anonym.pdf&lt;/url&gt;&lt;/related-urls&gt;&lt;/urls&gt;&lt;/record&gt;&lt;/Cite&gt;&lt;Cite&gt;&lt;Author&gt;Hudsky&lt;/Author&gt;&lt;Year&gt;2018&lt;/Year&gt;&lt;RecNum&gt;17244&lt;/RecNum&gt;&lt;record&gt;&lt;rec-number&gt;17244&lt;/rec-number&gt;&lt;foreign-keys&gt;&lt;key app="EN" db-id="e0dzpftz4w0vflesx2nvtpe5fs2fzepxtswp" timestamp="1661350996"&gt;17244&lt;/key&gt;&lt;/foreign-keys&gt;&lt;ref-type name="Legal Rule or Regulation"&gt;50&lt;/ref-type&gt;&lt;contributors&gt;&lt;authors&gt;&lt;author&gt;Hudsky, D.&lt;/author&gt;&lt;/authors&gt;&lt;secondary-authors&gt;&lt;author&gt;Bundesministerium Inneres&lt;/author&gt;&lt;/secondary-authors&gt;&lt;/contributors&gt;&lt;titles&gt;&lt;title&gt;Verwaltungsangelegenheiten - Sonstige; Personenstandswesen Erkenntnis des VfGH vom 15. Juni 2018, G 77/2017-9, zu § 2 Abs. 2 Z 3 PStG 2013 - Umsetzung zu Varianten der Geschlechtsentwicklung (&amp;quot;3. Geschlecht&amp;quot;)&lt;/title&gt;&lt;/titles&gt;&lt;dates&gt;&lt;year&gt;2018&lt;/year&gt;&lt;/dates&gt;&lt;publisher&gt;Bundesministerium Inneres&lt;/publisher&gt;&lt;urls&gt;&lt;related-urls&gt;&lt;url&gt;https://www.i-med.ac.at/ak_gleichbehandlung/files/Drittes_Geschlecht_Empfehlungsschreiben_BMI.PDF&lt;/url&gt;&lt;/related-urls&gt;&lt;/urls&gt;&lt;/record&gt;&lt;/Cite&gt;&lt;/EndNote&gt;</w:instrText>
            </w:r>
            <w:r>
              <w:fldChar w:fldCharType="separate"/>
            </w:r>
            <w:r w:rsidR="009C5CBF" w:rsidRPr="009C5CBF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035BD7" w:rsidRPr="009C5CBF" w:rsidTr="00CF3A89">
        <w:tc>
          <w:tcPr>
            <w:tcW w:w="3865" w:type="dxa"/>
            <w:vAlign w:val="center"/>
          </w:tcPr>
          <w:p w:rsidR="00035BD7" w:rsidRPr="00390A83" w:rsidRDefault="00035BD7" w:rsidP="00035BD7">
            <w:pPr>
              <w:rPr>
                <w:lang w:val="de-DE"/>
              </w:rPr>
            </w:pPr>
            <w:r w:rsidRPr="009C5727">
              <w:rPr>
                <w:lang w:val="de-DE"/>
              </w:rPr>
              <w:t>Personen mit zwei X-Chromosomen, die einen Penis haben, gehören dem Geschlecht divers an.</w:t>
            </w:r>
          </w:p>
        </w:tc>
        <w:tc>
          <w:tcPr>
            <w:tcW w:w="3600" w:type="dxa"/>
            <w:vAlign w:val="center"/>
          </w:tcPr>
          <w:p w:rsidR="00035BD7" w:rsidRPr="00035BD7" w:rsidRDefault="00035BD7" w:rsidP="00CF3A89">
            <w:pPr>
              <w:jc w:val="center"/>
            </w:pPr>
            <w:r w:rsidRPr="00035BD7">
              <w:t>Pe</w:t>
            </w:r>
            <w:r w:rsidR="00CF3A89">
              <w:t>r</w:t>
            </w:r>
            <w:r w:rsidRPr="00035BD7">
              <w:t xml:space="preserve">sons with two X chromosomes </w:t>
            </w:r>
            <w:r w:rsidR="002C1B2A">
              <w:t xml:space="preserve">and a </w:t>
            </w:r>
            <w:r w:rsidRPr="00035BD7">
              <w:t>penis are intersex persons.</w:t>
            </w:r>
          </w:p>
        </w:tc>
        <w:tc>
          <w:tcPr>
            <w:tcW w:w="2160" w:type="dxa"/>
            <w:vAlign w:val="center"/>
          </w:tcPr>
          <w:p w:rsidR="00035BD7" w:rsidRPr="00390A83" w:rsidRDefault="00627CC0" w:rsidP="00035BD7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true</w:t>
            </w:r>
            <w:proofErr w:type="spellEnd"/>
          </w:p>
        </w:tc>
        <w:tc>
          <w:tcPr>
            <w:tcW w:w="1796" w:type="dxa"/>
            <w:vAlign w:val="center"/>
          </w:tcPr>
          <w:p w:rsidR="00035BD7" w:rsidRPr="00390A83" w:rsidRDefault="000C10D7" w:rsidP="00035BD7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4.8</w:t>
            </w:r>
          </w:p>
        </w:tc>
        <w:tc>
          <w:tcPr>
            <w:tcW w:w="2856" w:type="dxa"/>
            <w:vAlign w:val="center"/>
          </w:tcPr>
          <w:p w:rsidR="00035BD7" w:rsidRPr="009C5CBF" w:rsidRDefault="00035BD7" w:rsidP="000841EE">
            <w:pPr>
              <w:jc w:val="center"/>
              <w:rPr>
                <w:lang w:val="de-DE"/>
              </w:rPr>
            </w:pPr>
            <w:r w:rsidRPr="009C5CBF">
              <w:t>The example describes a person with 46, XX or 47, XXY variation in sex development</w:t>
            </w:r>
            <w:r w:rsidR="009C5CBF" w:rsidRPr="009C5CBF">
              <w:t>.</w:t>
            </w:r>
            <w:r>
              <w:rPr>
                <w:lang w:val="de-DE"/>
              </w:rPr>
              <w:fldChar w:fldCharType="begin"/>
            </w:r>
            <w:r w:rsidR="000841EE" w:rsidRPr="000841EE">
              <w:instrText xml:space="preserve"> ADDIN EN.CITE &lt;EndNote&gt;&lt;Cite&gt;&lt;Author&gt;Cools&lt;/Author&gt;&lt;Year&gt;2018&lt;/Year&gt;&lt;RecNum&gt;12809&lt;/RecNum&gt;&lt;DisplayText&gt;&lt;style face="superscript"&gt;3&lt;/style&gt;&lt;/DisplayText&gt;&lt;record&gt;&lt;rec-number&gt;12809&lt;/rec-number&gt;&lt;foreign-keys&gt;&lt;key app="EN" db-id="e0dzpftz4w0vflesx2nvtpe5fs2fzepxtswp" timestamp="1603968509"&gt;12809&lt;/key&gt;&lt;/foreign-keys&gt;&lt;ref-type name="Journal Article"&gt;17&lt;/ref-type&gt;&lt;contributors&gt;&lt;authors&gt;&lt;author&gt;Cools, M.&lt;/author&gt;&lt;author&gt;Nordenström, A.&lt;/author&gt;&lt;author&gt;Robeva, R.&lt;/author&gt;&lt;author&gt;Hall, J.&lt;/author&gt;&lt;author&gt;Westerveld, P.&lt;/author&gt;&lt;author&gt;Flück, C.&lt;/author&gt;&lt;author&gt;Köhler, B.&lt;/author&gt;&lt;author&gt;Berra, M.&lt;/author&gt;&lt;author&gt;Springer, A.&lt;/author&gt;&lt;author&gt;Schweizer, K.&lt;/author&gt;&lt;author&gt;Pasterski, V.&lt;/author&gt;&lt;/authors&gt;&lt;/contributors&gt;&lt;titles&gt;&lt;title&gt;Caring for individuals with a difference of sex development (DSD): A consensus statement&lt;/title&gt;&lt;secondary-title&gt;Nature Reviews Endocrinology&lt;/secondary-title&gt;&lt;alt-title&gt;Nat Rev Endocrinol&lt;/alt-title&gt;&lt;/titles&gt;&lt;periodical&gt;&lt;full-title&gt;Nature Reviews Endocrinology&lt;/full-title&gt;&lt;/periodical&gt;&lt;pages&gt;415-429&lt;/pages&gt;&lt;volume&gt;14&lt;/volume&gt;&lt;number&gt;7&lt;/number&gt;&lt;dates&gt;&lt;year&gt;2018&lt;/year&gt;&lt;/dates&gt;&lt;publisher&gt;Springer Science and Business Media LLC&lt;/publisher&gt;&lt;isbn&gt;1759-5029&lt;/isbn&gt;&lt;urls&gt;&lt;related-urls&gt;&lt;url&gt;https://dx.doi.org/10.1038/s41574-018-0010-8&lt;/url&gt;&lt;/related-urls&gt;&lt;/urls&gt;&lt;electronic-resource-num&gt;10.1038/s41574-018-0010-8&lt;/electronic-resource-num&gt;&lt;/record&gt;&lt;/Cite&gt;&lt;/EndNote&gt;</w:instrText>
            </w:r>
            <w:r>
              <w:rPr>
                <w:lang w:val="de-DE"/>
              </w:rPr>
              <w:fldChar w:fldCharType="separate"/>
            </w:r>
            <w:r w:rsidR="009C5CBF" w:rsidRPr="009C5CBF">
              <w:rPr>
                <w:noProof/>
                <w:vertAlign w:val="superscript"/>
                <w:lang w:val="de-DE"/>
              </w:rPr>
              <w:t>3</w:t>
            </w:r>
            <w:r>
              <w:rPr>
                <w:lang w:val="de-DE"/>
              </w:rPr>
              <w:fldChar w:fldCharType="end"/>
            </w:r>
          </w:p>
        </w:tc>
      </w:tr>
      <w:tr w:rsidR="00035BD7" w:rsidRPr="00577FF8" w:rsidTr="00CF3A89">
        <w:tc>
          <w:tcPr>
            <w:tcW w:w="3865" w:type="dxa"/>
            <w:vAlign w:val="center"/>
          </w:tcPr>
          <w:p w:rsidR="00035BD7" w:rsidRPr="00390A83" w:rsidRDefault="00035BD7" w:rsidP="00035BD7">
            <w:pPr>
              <w:rPr>
                <w:lang w:val="de-DE"/>
              </w:rPr>
            </w:pPr>
            <w:r w:rsidRPr="009C5727">
              <w:rPr>
                <w:lang w:val="de-DE"/>
              </w:rPr>
              <w:t>Personen mit dem Geschlecht divers wünschen ein anderes Geschlecht, als jenes, das ihnen bei der Geburt zugewiesen wurde.</w:t>
            </w:r>
          </w:p>
        </w:tc>
        <w:tc>
          <w:tcPr>
            <w:tcW w:w="3600" w:type="dxa"/>
            <w:vAlign w:val="center"/>
          </w:tcPr>
          <w:p w:rsidR="00035BD7" w:rsidRPr="00577FF8" w:rsidRDefault="00577FF8" w:rsidP="00035BD7">
            <w:pPr>
              <w:jc w:val="center"/>
            </w:pPr>
            <w:r w:rsidRPr="000841EE">
              <w:t>Inte</w:t>
            </w:r>
            <w:r w:rsidRPr="00577FF8">
              <w:t xml:space="preserve">rsex persons </w:t>
            </w:r>
            <w:r w:rsidR="002C1B2A">
              <w:t xml:space="preserve">want </w:t>
            </w:r>
            <w:r w:rsidRPr="00577FF8">
              <w:t xml:space="preserve">to be identified </w:t>
            </w:r>
            <w:r w:rsidR="002C1B2A">
              <w:t xml:space="preserve">as having a </w:t>
            </w:r>
            <w:r w:rsidRPr="00577FF8">
              <w:t xml:space="preserve">gender </w:t>
            </w:r>
            <w:r w:rsidR="002C1B2A">
              <w:t xml:space="preserve">different </w:t>
            </w:r>
            <w:r w:rsidRPr="00577FF8">
              <w:t xml:space="preserve">than the sex assigned </w:t>
            </w:r>
            <w:r w:rsidR="002C1B2A">
              <w:t xml:space="preserve">to them </w:t>
            </w:r>
            <w:r w:rsidRPr="00577FF8">
              <w:t xml:space="preserve">at birth. </w:t>
            </w:r>
          </w:p>
        </w:tc>
        <w:tc>
          <w:tcPr>
            <w:tcW w:w="2160" w:type="dxa"/>
            <w:vAlign w:val="center"/>
          </w:tcPr>
          <w:p w:rsidR="00035BD7" w:rsidRPr="00577FF8" w:rsidRDefault="00627CC0" w:rsidP="00035BD7">
            <w:pPr>
              <w:jc w:val="center"/>
            </w:pPr>
            <w:r>
              <w:t>f</w:t>
            </w:r>
            <w:r w:rsidR="00035BD7" w:rsidRPr="00577FF8">
              <w:t>alse</w:t>
            </w:r>
          </w:p>
        </w:tc>
        <w:tc>
          <w:tcPr>
            <w:tcW w:w="1796" w:type="dxa"/>
            <w:vAlign w:val="center"/>
          </w:tcPr>
          <w:p w:rsidR="00035BD7" w:rsidRPr="00577FF8" w:rsidRDefault="000C10D7" w:rsidP="00035BD7">
            <w:pPr>
              <w:jc w:val="center"/>
            </w:pPr>
            <w:r>
              <w:t>44.0</w:t>
            </w:r>
          </w:p>
        </w:tc>
        <w:tc>
          <w:tcPr>
            <w:tcW w:w="2856" w:type="dxa"/>
            <w:vAlign w:val="center"/>
          </w:tcPr>
          <w:p w:rsidR="00035BD7" w:rsidRPr="00577FF8" w:rsidRDefault="00DA2058" w:rsidP="009C5CBF">
            <w:pPr>
              <w:jc w:val="center"/>
            </w:pPr>
            <w:r w:rsidRPr="00390A83">
              <w:t xml:space="preserve">This description better fits the identity </w:t>
            </w:r>
            <w:r>
              <w:t>transgender</w:t>
            </w:r>
            <w:r w:rsidRPr="00390A83">
              <w:t xml:space="preserve">. Further, this definition does not take </w:t>
            </w:r>
            <w:r w:rsidR="002C1B2A">
              <w:t xml:space="preserve">physical </w:t>
            </w:r>
            <w:r w:rsidRPr="00390A83">
              <w:t xml:space="preserve">traits into account, which </w:t>
            </w:r>
            <w:r w:rsidRPr="00390A83">
              <w:lastRenderedPageBreak/>
              <w:t xml:space="preserve">are key determinants of intersex variation according to </w:t>
            </w:r>
            <w:r>
              <w:t xml:space="preserve">Austrian </w:t>
            </w:r>
            <w:r w:rsidR="002C1B2A">
              <w:t>law</w:t>
            </w:r>
            <w:r w:rsidR="009C5CBF">
              <w:t>.</w:t>
            </w:r>
            <w:r>
              <w:fldChar w:fldCharType="begin"/>
            </w:r>
            <w:r w:rsidR="009C5CBF">
              <w:instrText xml:space="preserve"> ADDIN EN.CITE &lt;EndNote&gt;&lt;Cite&gt;&lt;Author&gt;Bierlein&lt;/Author&gt;&lt;Year&gt;2018&lt;/Year&gt;&lt;RecNum&gt;17243&lt;/RecNum&gt;&lt;DisplayText&gt;&lt;style face="superscript"&gt;1, 2&lt;/style&gt;&lt;/DisplayText&gt;&lt;record&gt;&lt;rec-number&gt;17243&lt;/rec-number&gt;&lt;foreign-keys&gt;&lt;key app="EN" db-id="e0dzpftz4w0vflesx2nvtpe5fs2fzepxtswp" timestamp="1661350616"&gt;17243&lt;/key&gt;&lt;/foreign-keys&gt;&lt;ref-type name="Legal Rule or Regulation"&gt;50&lt;/ref-type&gt;&lt;contributors&gt;&lt;authors&gt;&lt;author&gt;Bierlein, B.&lt;/author&gt;&lt;/authors&gt;&lt;/contributors&gt;&lt;titles&gt;&lt;title&gt;Verfahren zur Prüfung der Verfassungsmäßigkeit des § 2 Abs. 2 Z 3 des Bundesgesetzes über die Regelung des Personenstandswesens (Personenstandsgesetz 2013 – PStG 2013), BGBl. I 16/2013&lt;/title&gt;&lt;secondary-title&gt;G 77/2018-9&lt;/secondary-title&gt;&lt;/titles&gt;&lt;dates&gt;&lt;year&gt;2018&lt;/year&gt;&lt;/dates&gt;&lt;publisher&gt;Verfassungsgerichthof&lt;/publisher&gt;&lt;urls&gt;&lt;related-urls&gt;&lt;url&gt;https://www.vfgh.gv.at/downloads/VfGH_Entscheidung_G_77-2018_unbestimmtes_Geschlecht_anonym.pdf&lt;/url&gt;&lt;/related-urls&gt;&lt;/urls&gt;&lt;/record&gt;&lt;/Cite&gt;&lt;Cite&gt;&lt;Author&gt;Hudsky&lt;/Author&gt;&lt;Year&gt;2018&lt;/Year&gt;&lt;RecNum&gt;17244&lt;/RecNum&gt;&lt;record&gt;&lt;rec-number&gt;17244&lt;/rec-number&gt;&lt;foreign-keys&gt;&lt;key app="EN" db-id="e0dzpftz4w0vflesx2nvtpe5fs2fzepxtswp" timestamp="1661350996"&gt;17244&lt;/key&gt;&lt;/foreign-keys&gt;&lt;ref-type name="Legal Rule or Regulation"&gt;50&lt;/ref-type&gt;&lt;contributors&gt;&lt;authors&gt;&lt;author&gt;Hudsky, D.&lt;/author&gt;&lt;/authors&gt;&lt;secondary-authors&gt;&lt;author&gt;Bundesministerium Inneres&lt;/author&gt;&lt;/secondary-authors&gt;&lt;/contributors&gt;&lt;titles&gt;&lt;title&gt;Verwaltungsangelegenheiten - Sonstige; Personenstandswesen Erkenntnis des VfGH vom 15. Juni 2018, G 77/2017-9, zu § 2 Abs. 2 Z 3 PStG 2013 - Umsetzung zu Varianten der Geschlechtsentwicklung (&amp;quot;3. Geschlecht&amp;quot;)&lt;/title&gt;&lt;/titles&gt;&lt;dates&gt;&lt;year&gt;2018&lt;/year&gt;&lt;/dates&gt;&lt;publisher&gt;Bundesministerium Inneres&lt;/publisher&gt;&lt;urls&gt;&lt;related-urls&gt;&lt;url&gt;https://www.i-med.ac.at/ak_gleichbehandlung/files/Drittes_Geschlecht_Empfehlungsschreiben_BMI.PDF&lt;/url&gt;&lt;/related-urls&gt;&lt;/urls&gt;&lt;/record&gt;&lt;/Cite&gt;&lt;/EndNote&gt;</w:instrText>
            </w:r>
            <w:r>
              <w:fldChar w:fldCharType="separate"/>
            </w:r>
            <w:r w:rsidR="009C5CBF" w:rsidRPr="009C5CBF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035BD7" w:rsidRPr="009C5CBF" w:rsidTr="00CF3A89">
        <w:tc>
          <w:tcPr>
            <w:tcW w:w="3865" w:type="dxa"/>
            <w:vAlign w:val="center"/>
          </w:tcPr>
          <w:p w:rsidR="00035BD7" w:rsidRPr="00390A83" w:rsidRDefault="00035BD7" w:rsidP="00035BD7">
            <w:pPr>
              <w:rPr>
                <w:lang w:val="de-DE"/>
              </w:rPr>
            </w:pPr>
            <w:r w:rsidRPr="000841EE">
              <w:rPr>
                <w:lang w:val="de-DE"/>
              </w:rPr>
              <w:lastRenderedPageBreak/>
              <w:t>Personen mit dem Geschlecht divers haben eine atyp</w:t>
            </w:r>
            <w:r w:rsidRPr="009C5727">
              <w:rPr>
                <w:lang w:val="de-DE"/>
              </w:rPr>
              <w:t>ische Entwicklung des biologischen (chromosomalen, anatomischen und/oder hormonellen) Geschlechts.</w:t>
            </w:r>
          </w:p>
        </w:tc>
        <w:tc>
          <w:tcPr>
            <w:tcW w:w="3600" w:type="dxa"/>
            <w:vAlign w:val="center"/>
          </w:tcPr>
          <w:p w:rsidR="00035BD7" w:rsidRPr="00135314" w:rsidRDefault="00135314" w:rsidP="00135314">
            <w:pPr>
              <w:jc w:val="center"/>
            </w:pPr>
            <w:r w:rsidRPr="00135314">
              <w:t>Intersex persons have atypical dev</w:t>
            </w:r>
            <w:r w:rsidR="002C1B2A">
              <w:t>e</w:t>
            </w:r>
            <w:r w:rsidRPr="00135314">
              <w:t>l</w:t>
            </w:r>
            <w:r w:rsidR="002C1B2A">
              <w:t>op</w:t>
            </w:r>
            <w:r w:rsidRPr="00135314">
              <w:t xml:space="preserve">ment of their biological </w:t>
            </w:r>
            <w:r>
              <w:t>sex characteristics</w:t>
            </w:r>
            <w:r w:rsidRPr="00D9191A">
              <w:t xml:space="preserve"> </w:t>
            </w:r>
            <w:r>
              <w:t>(</w:t>
            </w:r>
            <w:r w:rsidRPr="00D9191A">
              <w:t>chromosomal, gonadal, and/or anatomical sex</w:t>
            </w:r>
            <w:r>
              <w:t>).</w:t>
            </w:r>
          </w:p>
        </w:tc>
        <w:tc>
          <w:tcPr>
            <w:tcW w:w="2160" w:type="dxa"/>
            <w:vAlign w:val="center"/>
          </w:tcPr>
          <w:p w:rsidR="00035BD7" w:rsidRPr="00390A83" w:rsidRDefault="00627CC0" w:rsidP="00035BD7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true</w:t>
            </w:r>
            <w:proofErr w:type="spellEnd"/>
          </w:p>
        </w:tc>
        <w:tc>
          <w:tcPr>
            <w:tcW w:w="1796" w:type="dxa"/>
            <w:vAlign w:val="center"/>
          </w:tcPr>
          <w:p w:rsidR="00035BD7" w:rsidRPr="00390A83" w:rsidRDefault="000C10D7" w:rsidP="00035BD7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4.1</w:t>
            </w:r>
          </w:p>
        </w:tc>
        <w:tc>
          <w:tcPr>
            <w:tcW w:w="2856" w:type="dxa"/>
            <w:vAlign w:val="center"/>
          </w:tcPr>
          <w:p w:rsidR="00035BD7" w:rsidRPr="009C5CBF" w:rsidRDefault="00135314" w:rsidP="000841EE">
            <w:pPr>
              <w:jc w:val="center"/>
              <w:rPr>
                <w:lang w:val="de-DE"/>
              </w:rPr>
            </w:pPr>
            <w:r w:rsidRPr="009C5CBF">
              <w:t>This is the defin</w:t>
            </w:r>
            <w:r w:rsidR="005D4F85">
              <w:t>i</w:t>
            </w:r>
            <w:r w:rsidRPr="009C5CBF">
              <w:t xml:space="preserve">tion for intersex variation </w:t>
            </w:r>
            <w:r w:rsidR="002C1B2A">
              <w:t xml:space="preserve">used </w:t>
            </w:r>
            <w:r w:rsidRPr="009C5CBF">
              <w:t>by some authors</w:t>
            </w:r>
            <w:r w:rsidR="009C5CBF" w:rsidRPr="009C5CBF">
              <w:t>.</w:t>
            </w:r>
            <w:r>
              <w:fldChar w:fldCharType="begin"/>
            </w:r>
            <w:r w:rsidR="000841EE">
              <w:instrText xml:space="preserve"> ADDIN EN.CITE &lt;EndNote&gt;&lt;Cite&gt;&lt;Author&gt;Lee&lt;/Author&gt;&lt;Year&gt;2016&lt;/Year&gt;&lt;RecNum&gt;17262&lt;/RecNum&gt;&lt;DisplayText&gt;&lt;style face="superscript"&gt;4&lt;/style&gt;&lt;/DisplayText&gt;&lt;record&gt;&lt;rec-number&gt;17262&lt;/rec-number&gt;&lt;foreign-keys&gt;&lt;key app="EN" db-id="e0dzpftz4w0vflesx2nvtpe5fs2fzepxtswp" timestamp="1661421515"&gt;17262&lt;/key&gt;&lt;/foreign-keys&gt;&lt;ref-type name="Journal Article"&gt;17&lt;/ref-type&gt;&lt;contributors&gt;&lt;authors&gt;&lt;author&gt;Lee, P. A.&lt;/author&gt;&lt;author&gt;Nordenström, A.&lt;/author&gt;&lt;author&gt;Houk, C. P.&lt;/author&gt;&lt;author&gt;Ahmed, S. F.&lt;/author&gt;&lt;author&gt;Auchus, R.&lt;/author&gt;&lt;author&gt;Baratz, A.&lt;/author&gt;&lt;author&gt;Baratz Dalke, K.&lt;/author&gt;&lt;author&gt;Liao, L.-M.&lt;/author&gt;&lt;author&gt;Lin-Su, K.&lt;/author&gt;&lt;author&gt;Looijenga 3Rd, L. H. J.&lt;/author&gt;&lt;author&gt;Mazur, T.&lt;/author&gt;&lt;author&gt;Meyer-Bahlburg, H. F. L.&lt;/author&gt;&lt;author&gt;Mouriquand, P.&lt;/author&gt;&lt;author&gt;Quigley, C. A.&lt;/author&gt;&lt;author&gt;Sandberg, D. E.&lt;/author&gt;&lt;author&gt;Vilain, E.&lt;/author&gt;&lt;author&gt;Witchel, S.&lt;/author&gt;&lt;/authors&gt;&lt;/contributors&gt;&lt;titles&gt;&lt;title&gt;Global disorders of sex development update since 2006: Perceptions, approach and care&lt;/title&gt;&lt;secondary-title&gt;Hormone Research in Paediatrics&lt;/secondary-title&gt;&lt;alt-title&gt;Horm Res Paediatr&lt;/alt-title&gt;&lt;/titles&gt;&lt;periodical&gt;&lt;full-title&gt;Hormone Research in Paediatrics&lt;/full-title&gt;&lt;/periodical&gt;&lt;pages&gt;158-180&lt;/pages&gt;&lt;volume&gt;85&lt;/volume&gt;&lt;number&gt;3&lt;/number&gt;&lt;dates&gt;&lt;year&gt;2016&lt;/year&gt;&lt;/dates&gt;&lt;publisher&gt;S. Karger AG&lt;/publisher&gt;&lt;isbn&gt;1663-2818&lt;/isbn&gt;&lt;urls&gt;&lt;related-urls&gt;&lt;url&gt;https://dx.doi.org/10.1159/000442975&lt;/url&gt;&lt;/related-urls&gt;&lt;/urls&gt;&lt;electronic-resource-num&gt;10.1159/000442975&lt;/electronic-resource-num&gt;&lt;/record&gt;&lt;/Cite&gt;&lt;/EndNote&gt;</w:instrText>
            </w:r>
            <w:r>
              <w:fldChar w:fldCharType="separate"/>
            </w:r>
            <w:r w:rsidR="009C5CBF" w:rsidRPr="009C5CBF">
              <w:rPr>
                <w:noProof/>
                <w:vertAlign w:val="superscript"/>
                <w:lang w:val="de-DE"/>
              </w:rPr>
              <w:t>4</w:t>
            </w:r>
            <w:r>
              <w:fldChar w:fldCharType="end"/>
            </w:r>
          </w:p>
        </w:tc>
      </w:tr>
      <w:tr w:rsidR="00227F6A" w:rsidRPr="00227F6A" w:rsidTr="00CF3A89">
        <w:tc>
          <w:tcPr>
            <w:tcW w:w="3865" w:type="dxa"/>
            <w:vAlign w:val="center"/>
          </w:tcPr>
          <w:p w:rsidR="00227F6A" w:rsidRPr="00390A83" w:rsidRDefault="00227F6A" w:rsidP="00227F6A">
            <w:pPr>
              <w:rPr>
                <w:lang w:val="de-DE"/>
              </w:rPr>
            </w:pPr>
            <w:r w:rsidRPr="009C5727">
              <w:rPr>
                <w:lang w:val="de-DE"/>
              </w:rPr>
              <w:t>Um das Geschlecht divers im Zentralen Personenstandsregister und in den personenstandsrechtlichen Urkunden eintragen zu können, benötigt eine Person ein medizinisches Gutachten.</w:t>
            </w:r>
          </w:p>
        </w:tc>
        <w:tc>
          <w:tcPr>
            <w:tcW w:w="3600" w:type="dxa"/>
            <w:vAlign w:val="center"/>
          </w:tcPr>
          <w:p w:rsidR="00227F6A" w:rsidRPr="00227F6A" w:rsidRDefault="00227F6A" w:rsidP="00227F6A">
            <w:pPr>
              <w:jc w:val="center"/>
            </w:pPr>
            <w:r w:rsidRPr="00227F6A">
              <w:t xml:space="preserve">In order to </w:t>
            </w:r>
            <w:r w:rsidR="002C1B2A">
              <w:t xml:space="preserve">be </w:t>
            </w:r>
            <w:r w:rsidRPr="00227F6A">
              <w:t>register</w:t>
            </w:r>
            <w:r w:rsidR="002C1B2A">
              <w:t>ed as</w:t>
            </w:r>
            <w:r w:rsidRPr="00227F6A">
              <w:t xml:space="preserve"> intersex in the official (</w:t>
            </w:r>
            <w:r w:rsidR="00CF3A89">
              <w:t xml:space="preserve">the </w:t>
            </w:r>
            <w:r w:rsidRPr="00227F6A">
              <w:t>country</w:t>
            </w:r>
            <w:r>
              <w:t>’</w:t>
            </w:r>
            <w:r w:rsidRPr="00227F6A">
              <w:t>s</w:t>
            </w:r>
            <w:r>
              <w:t xml:space="preserve">) </w:t>
            </w:r>
            <w:r w:rsidRPr="00227F6A">
              <w:t xml:space="preserve">personal </w:t>
            </w:r>
            <w:r>
              <w:t>regist</w:t>
            </w:r>
            <w:r w:rsidR="002C1B2A">
              <w:t>er</w:t>
            </w:r>
            <w:r>
              <w:t xml:space="preserve"> the person needs a medical examination and </w:t>
            </w:r>
            <w:r w:rsidR="002C1B2A">
              <w:t>approval</w:t>
            </w:r>
            <w:r>
              <w:t>.</w:t>
            </w:r>
          </w:p>
        </w:tc>
        <w:tc>
          <w:tcPr>
            <w:tcW w:w="2160" w:type="dxa"/>
            <w:vAlign w:val="center"/>
          </w:tcPr>
          <w:p w:rsidR="00227F6A" w:rsidRPr="00390A83" w:rsidRDefault="00627CC0" w:rsidP="00227F6A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true</w:t>
            </w:r>
            <w:proofErr w:type="spellEnd"/>
          </w:p>
        </w:tc>
        <w:tc>
          <w:tcPr>
            <w:tcW w:w="1796" w:type="dxa"/>
            <w:vAlign w:val="center"/>
          </w:tcPr>
          <w:p w:rsidR="00227F6A" w:rsidRPr="00390A83" w:rsidRDefault="000C10D7" w:rsidP="00227F6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6.2</w:t>
            </w:r>
          </w:p>
        </w:tc>
        <w:tc>
          <w:tcPr>
            <w:tcW w:w="2856" w:type="dxa"/>
            <w:vAlign w:val="center"/>
          </w:tcPr>
          <w:p w:rsidR="00227F6A" w:rsidRPr="00577FF8" w:rsidRDefault="00227F6A" w:rsidP="009C5CBF">
            <w:pPr>
              <w:jc w:val="center"/>
            </w:pPr>
            <w:r>
              <w:t xml:space="preserve">According to Austrian </w:t>
            </w:r>
            <w:r w:rsidR="002C1B2A">
              <w:t xml:space="preserve">law </w:t>
            </w:r>
            <w:r>
              <w:t xml:space="preserve">intersex persons can register as intersex </w:t>
            </w:r>
            <w:r w:rsidRPr="00227F6A">
              <w:t>in the official (</w:t>
            </w:r>
            <w:r w:rsidR="005D4F85">
              <w:t xml:space="preserve">the </w:t>
            </w:r>
            <w:r w:rsidRPr="00227F6A">
              <w:t>country</w:t>
            </w:r>
            <w:r>
              <w:t>’</w:t>
            </w:r>
            <w:r w:rsidRPr="00227F6A">
              <w:t>s</w:t>
            </w:r>
            <w:r>
              <w:t xml:space="preserve">) </w:t>
            </w:r>
            <w:r w:rsidRPr="00227F6A">
              <w:t xml:space="preserve">personal </w:t>
            </w:r>
            <w:r>
              <w:t>regist</w:t>
            </w:r>
            <w:r w:rsidR="002C1B2A">
              <w:t>er</w:t>
            </w:r>
            <w:r>
              <w:t xml:space="preserve"> only after </w:t>
            </w:r>
            <w:r w:rsidR="002C1B2A">
              <w:t xml:space="preserve">undergoing a </w:t>
            </w:r>
            <w:r>
              <w:t xml:space="preserve">medical examination and </w:t>
            </w:r>
            <w:r w:rsidR="002C1B2A">
              <w:t xml:space="preserve">receiving </w:t>
            </w:r>
            <w:r w:rsidR="002C1B2A">
              <w:lastRenderedPageBreak/>
              <w:t xml:space="preserve">confirmation of physical </w:t>
            </w:r>
            <w:r>
              <w:t>characteristics</w:t>
            </w:r>
            <w:r w:rsidR="009C5CBF">
              <w:t>.</w:t>
            </w:r>
            <w:r>
              <w:fldChar w:fldCharType="begin"/>
            </w:r>
            <w:r w:rsidR="009C5CBF">
              <w:instrText xml:space="preserve"> ADDIN EN.CITE &lt;EndNote&gt;&lt;Cite&gt;&lt;Author&gt;Bierlein&lt;/Author&gt;&lt;Year&gt;2018&lt;/Year&gt;&lt;RecNum&gt;17243&lt;/RecNum&gt;&lt;DisplayText&gt;&lt;style face="superscript"&gt;1, 2&lt;/style&gt;&lt;/DisplayText&gt;&lt;record&gt;&lt;rec-number&gt;17243&lt;/rec-number&gt;&lt;foreign-keys&gt;&lt;key app="EN" db-id="e0dzpftz4w0vflesx2nvtpe5fs2fzepxtswp" timestamp="1661350616"&gt;17243&lt;/key&gt;&lt;/foreign-keys&gt;&lt;ref-type name="Legal Rule or Regulation"&gt;50&lt;/ref-type&gt;&lt;contributors&gt;&lt;authors&gt;&lt;author&gt;Bierlein, B.&lt;/author&gt;&lt;/authors&gt;&lt;/contributors&gt;&lt;titles&gt;&lt;title&gt;Verfahren zur Prüfung der Verfassungsmäßigkeit des § 2 Abs. 2 Z 3 des Bundesgesetzes über die Regelung des Personenstandswesens (Personenstandsgesetz 2013 – PStG 2013), BGBl. I 16/2013&lt;/title&gt;&lt;secondary-title&gt;G 77/2018-9&lt;/secondary-title&gt;&lt;/titles&gt;&lt;dates&gt;&lt;year&gt;2018&lt;/year&gt;&lt;/dates&gt;&lt;publisher&gt;Verfassungsgerichthof&lt;/publisher&gt;&lt;urls&gt;&lt;related-urls&gt;&lt;url&gt;https://www.vfgh.gv.at/downloads/VfGH_Entscheidung_G_77-2018_unbestimmtes_Geschlecht_anonym.pdf&lt;/url&gt;&lt;/related-urls&gt;&lt;/urls&gt;&lt;/record&gt;&lt;/Cite&gt;&lt;Cite&gt;&lt;Author&gt;Hudsky&lt;/Author&gt;&lt;Year&gt;2018&lt;/Year&gt;&lt;RecNum&gt;17244&lt;/RecNum&gt;&lt;record&gt;&lt;rec-number&gt;17244&lt;/rec-number&gt;&lt;foreign-keys&gt;&lt;key app="EN" db-id="e0dzpftz4w0vflesx2nvtpe5fs2fzepxtswp" timestamp="1661350996"&gt;17244&lt;/key&gt;&lt;/foreign-keys&gt;&lt;ref-type name="Legal Rule or Regulation"&gt;50&lt;/ref-type&gt;&lt;contributors&gt;&lt;authors&gt;&lt;author&gt;Hudsky, D.&lt;/author&gt;&lt;/authors&gt;&lt;secondary-authors&gt;&lt;author&gt;Bundesministerium Inneres&lt;/author&gt;&lt;/secondary-authors&gt;&lt;/contributors&gt;&lt;titles&gt;&lt;title&gt;Verwaltungsangelegenheiten - Sonstige; Personenstandswesen Erkenntnis des VfGH vom 15. Juni 2018, G 77/2017-9, zu § 2 Abs. 2 Z 3 PStG 2013 - Umsetzung zu Varianten der Geschlechtsentwicklung (&amp;quot;3. Geschlecht&amp;quot;)&lt;/title&gt;&lt;/titles&gt;&lt;dates&gt;&lt;year&gt;2018&lt;/year&gt;&lt;/dates&gt;&lt;publisher&gt;Bundesministerium Inneres&lt;/publisher&gt;&lt;urls&gt;&lt;related-urls&gt;&lt;url&gt;https://www.i-med.ac.at/ak_gleichbehandlung/files/Drittes_Geschlecht_Empfehlungsschreiben_BMI.PDF&lt;/url&gt;&lt;/related-urls&gt;&lt;/urls&gt;&lt;/record&gt;&lt;/Cite&gt;&lt;/EndNote&gt;</w:instrText>
            </w:r>
            <w:r>
              <w:fldChar w:fldCharType="separate"/>
            </w:r>
            <w:r w:rsidR="009C5CBF" w:rsidRPr="009C5CBF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  <w:tr w:rsidR="00227F6A" w:rsidRPr="00227F6A" w:rsidTr="00CF3A89">
        <w:tc>
          <w:tcPr>
            <w:tcW w:w="3865" w:type="dxa"/>
            <w:tcBorders>
              <w:bottom w:val="single" w:sz="4" w:space="0" w:color="auto"/>
            </w:tcBorders>
            <w:vAlign w:val="center"/>
          </w:tcPr>
          <w:p w:rsidR="00227F6A" w:rsidRPr="00390A83" w:rsidRDefault="00227F6A" w:rsidP="00227F6A">
            <w:pPr>
              <w:rPr>
                <w:lang w:val="de-DE"/>
              </w:rPr>
            </w:pPr>
            <w:r w:rsidRPr="000841EE">
              <w:rPr>
                <w:lang w:val="de-DE"/>
              </w:rPr>
              <w:lastRenderedPageBreak/>
              <w:t xml:space="preserve">Um das Geschlecht </w:t>
            </w:r>
            <w:bookmarkStart w:id="0" w:name="_GoBack"/>
            <w:r w:rsidRPr="000841EE">
              <w:rPr>
                <w:lang w:val="de-DE"/>
              </w:rPr>
              <w:t>diver</w:t>
            </w:r>
            <w:bookmarkEnd w:id="0"/>
            <w:r w:rsidRPr="000841EE">
              <w:rPr>
                <w:lang w:val="de-DE"/>
              </w:rPr>
              <w:t>s im Zentralen Personenstandsregister und in den personenstandsrechtlichen Urkunden eintragen zu können</w:t>
            </w:r>
            <w:r w:rsidRPr="009C5727">
              <w:rPr>
                <w:lang w:val="de-DE"/>
              </w:rPr>
              <w:t>, benötigt eine Person ein psychologisches Gutachten</w:t>
            </w:r>
            <w:r>
              <w:rPr>
                <w:lang w:val="de-DE"/>
              </w:rPr>
              <w:t>.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:rsidR="00227F6A" w:rsidRPr="00227F6A" w:rsidRDefault="00227F6A" w:rsidP="00227F6A">
            <w:pPr>
              <w:jc w:val="center"/>
            </w:pPr>
            <w:r w:rsidRPr="00227F6A">
              <w:t xml:space="preserve">In order to </w:t>
            </w:r>
            <w:r w:rsidR="002C1B2A">
              <w:t xml:space="preserve">be </w:t>
            </w:r>
            <w:r w:rsidRPr="00227F6A">
              <w:t>register</w:t>
            </w:r>
            <w:r w:rsidR="002C1B2A">
              <w:t>ed</w:t>
            </w:r>
            <w:r w:rsidRPr="00227F6A">
              <w:t xml:space="preserve"> </w:t>
            </w:r>
            <w:r w:rsidR="002C1B2A">
              <w:t xml:space="preserve">as </w:t>
            </w:r>
            <w:r w:rsidRPr="00227F6A">
              <w:t>intersex in the official (country</w:t>
            </w:r>
            <w:r>
              <w:t>’</w:t>
            </w:r>
            <w:r w:rsidRPr="00227F6A">
              <w:t>s</w:t>
            </w:r>
            <w:r>
              <w:t xml:space="preserve">) </w:t>
            </w:r>
            <w:r w:rsidRPr="00227F6A">
              <w:t xml:space="preserve">personal </w:t>
            </w:r>
            <w:r>
              <w:t>regist</w:t>
            </w:r>
            <w:r w:rsidR="002C1B2A">
              <w:t>er</w:t>
            </w:r>
            <w:r>
              <w:t xml:space="preserve"> the person needs a psychological examination and </w:t>
            </w:r>
            <w:r w:rsidR="002C1B2A">
              <w:t>approval</w:t>
            </w:r>
            <w:r>
              <w:t>.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227F6A" w:rsidRPr="00390A83" w:rsidRDefault="00627CC0" w:rsidP="00227F6A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f</w:t>
            </w:r>
            <w:r w:rsidR="00227F6A">
              <w:rPr>
                <w:lang w:val="de-DE"/>
              </w:rPr>
              <w:t>alse</w:t>
            </w:r>
            <w:proofErr w:type="spellEnd"/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227F6A" w:rsidRPr="00390A83" w:rsidRDefault="000C10D7" w:rsidP="00227F6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1.9</w:t>
            </w:r>
          </w:p>
        </w:tc>
        <w:tc>
          <w:tcPr>
            <w:tcW w:w="2856" w:type="dxa"/>
            <w:tcBorders>
              <w:bottom w:val="single" w:sz="4" w:space="0" w:color="auto"/>
            </w:tcBorders>
            <w:vAlign w:val="center"/>
          </w:tcPr>
          <w:p w:rsidR="00227F6A" w:rsidRPr="00227F6A" w:rsidRDefault="00227F6A" w:rsidP="009C5CBF">
            <w:pPr>
              <w:jc w:val="center"/>
            </w:pPr>
            <w:r>
              <w:t xml:space="preserve">According to Austrian </w:t>
            </w:r>
            <w:r w:rsidR="002C1B2A">
              <w:t xml:space="preserve">law </w:t>
            </w:r>
            <w:r>
              <w:t xml:space="preserve">no psychological examination or </w:t>
            </w:r>
            <w:r w:rsidR="002C1B2A">
              <w:t xml:space="preserve">approval </w:t>
            </w:r>
            <w:r>
              <w:t xml:space="preserve">is needed to enter intersex </w:t>
            </w:r>
            <w:r w:rsidRPr="00227F6A">
              <w:t>in the official (country</w:t>
            </w:r>
            <w:r>
              <w:t>’</w:t>
            </w:r>
            <w:r w:rsidRPr="00227F6A">
              <w:t>s</w:t>
            </w:r>
            <w:r>
              <w:t xml:space="preserve">) </w:t>
            </w:r>
            <w:r w:rsidRPr="00227F6A">
              <w:t xml:space="preserve">personal </w:t>
            </w:r>
            <w:r>
              <w:t>regist</w:t>
            </w:r>
            <w:r w:rsidR="002C1B2A">
              <w:t>er</w:t>
            </w:r>
            <w:r w:rsidR="009C5CBF">
              <w:t>.</w:t>
            </w:r>
            <w:r>
              <w:fldChar w:fldCharType="begin"/>
            </w:r>
            <w:r w:rsidR="009C5CBF">
              <w:instrText xml:space="preserve"> ADDIN EN.CITE &lt;EndNote&gt;&lt;Cite&gt;&lt;Author&gt;Bierlein&lt;/Author&gt;&lt;Year&gt;2018&lt;/Year&gt;&lt;RecNum&gt;17243&lt;/RecNum&gt;&lt;DisplayText&gt;&lt;style face="superscript"&gt;1, 2&lt;/style&gt;&lt;/DisplayText&gt;&lt;record&gt;&lt;rec-number&gt;17243&lt;/rec-number&gt;&lt;foreign-keys&gt;&lt;key app="EN" db-id="e0dzpftz4w0vflesx2nvtpe5fs2fzepxtswp" timestamp="1661350616"&gt;17243&lt;/key&gt;&lt;/foreign-keys&gt;&lt;ref-type name="Legal Rule or Regulation"&gt;50&lt;/ref-type&gt;&lt;contributors&gt;&lt;authors&gt;&lt;author&gt;Bierlein, B.&lt;/author&gt;&lt;/authors&gt;&lt;/contributors&gt;&lt;titles&gt;&lt;title&gt;Verfahren zur Prüfung der Verfassungsmäßigkeit des § 2 Abs. 2 Z 3 des Bundesgesetzes über die Regelung des Personenstandswesens (Personenstandsgesetz 2013 – PStG 2013), BGBl. I 16/2013&lt;/title&gt;&lt;secondary-title&gt;G 77/2018-9&lt;/secondary-title&gt;&lt;/titles&gt;&lt;dates&gt;&lt;year&gt;2018&lt;/year&gt;&lt;/dates&gt;&lt;publisher&gt;Verfassungsgerichthof&lt;/publisher&gt;&lt;urls&gt;&lt;related-urls&gt;&lt;url&gt;https://www.vfgh.gv.at/downloads/VfGH_Entscheidung_G_77-2018_unbestimmtes_Geschlecht_anonym.pdf&lt;/url&gt;&lt;/related-urls&gt;&lt;/urls&gt;&lt;/record&gt;&lt;/Cite&gt;&lt;Cite&gt;&lt;Author&gt;Hudsky&lt;/Author&gt;&lt;Year&gt;2018&lt;/Year&gt;&lt;RecNum&gt;17244&lt;/RecNum&gt;&lt;record&gt;&lt;rec-number&gt;17244&lt;/rec-number&gt;&lt;foreign-keys&gt;&lt;key app="EN" db-id="e0dzpftz4w0vflesx2nvtpe5fs2fzepxtswp" timestamp="1661350996"&gt;17244&lt;/key&gt;&lt;/foreign-keys&gt;&lt;ref-type name="Legal Rule or Regulation"&gt;50&lt;/ref-type&gt;&lt;contributors&gt;&lt;authors&gt;&lt;author&gt;Hudsky, D.&lt;/author&gt;&lt;/authors&gt;&lt;secondary-authors&gt;&lt;author&gt;Bundesministerium Inneres&lt;/author&gt;&lt;/secondary-authors&gt;&lt;/contributors&gt;&lt;titles&gt;&lt;title&gt;Verwaltungsangelegenheiten - Sonstige; Personenstandswesen Erkenntnis des VfGH vom 15. Juni 2018, G 77/2017-9, zu § 2 Abs. 2 Z 3 PStG 2013 - Umsetzung zu Varianten der Geschlechtsentwicklung (&amp;quot;3. Geschlecht&amp;quot;)&lt;/title&gt;&lt;/titles&gt;&lt;dates&gt;&lt;year&gt;2018&lt;/year&gt;&lt;/dates&gt;&lt;publisher&gt;Bundesministerium Inneres&lt;/publisher&gt;&lt;urls&gt;&lt;related-urls&gt;&lt;url&gt;https://www.i-med.ac.at/ak_gleichbehandlung/files/Drittes_Geschlecht_Empfehlungsschreiben_BMI.PDF&lt;/url&gt;&lt;/related-urls&gt;&lt;/urls&gt;&lt;/record&gt;&lt;/Cite&gt;&lt;/EndNote&gt;</w:instrText>
            </w:r>
            <w:r>
              <w:fldChar w:fldCharType="separate"/>
            </w:r>
            <w:r w:rsidR="009C5CBF" w:rsidRPr="009C5CBF">
              <w:rPr>
                <w:noProof/>
                <w:vertAlign w:val="superscript"/>
              </w:rPr>
              <w:t>1, 2</w:t>
            </w:r>
            <w:r>
              <w:fldChar w:fldCharType="end"/>
            </w:r>
          </w:p>
        </w:tc>
      </w:tr>
    </w:tbl>
    <w:p w:rsidR="00035BD7" w:rsidRDefault="00035BD7" w:rsidP="0099168D"/>
    <w:p w:rsidR="001E6B65" w:rsidRDefault="001E6B65" w:rsidP="0099168D">
      <w:pPr>
        <w:sectPr w:rsidR="001E6B65" w:rsidSect="00390A8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035BD7" w:rsidRPr="000076C9" w:rsidRDefault="00736462" w:rsidP="00736462">
      <w:pPr>
        <w:pStyle w:val="Heading2"/>
        <w:rPr>
          <w:lang w:val="de-DE"/>
        </w:rPr>
      </w:pPr>
      <w:r w:rsidRPr="000076C9">
        <w:rPr>
          <w:lang w:val="de-DE"/>
        </w:rPr>
        <w:lastRenderedPageBreak/>
        <w:t>References</w:t>
      </w:r>
    </w:p>
    <w:p w:rsidR="00C12DAD" w:rsidRPr="00423ACB" w:rsidRDefault="00035BD7" w:rsidP="00C12DAD">
      <w:pPr>
        <w:pStyle w:val="EndNoteBibliography"/>
        <w:rPr>
          <w:lang w:val="de-DE"/>
        </w:rPr>
      </w:pPr>
      <w:r>
        <w:rPr>
          <w:lang w:val="de-DE"/>
        </w:rPr>
        <w:fldChar w:fldCharType="begin"/>
      </w:r>
      <w:r>
        <w:rPr>
          <w:lang w:val="de-DE"/>
        </w:rPr>
        <w:instrText xml:space="preserve"> ADDIN EN.REFLIST </w:instrText>
      </w:r>
      <w:r>
        <w:rPr>
          <w:lang w:val="de-DE"/>
        </w:rPr>
        <w:fldChar w:fldCharType="separate"/>
      </w:r>
      <w:r w:rsidR="00C12DAD" w:rsidRPr="00423ACB">
        <w:rPr>
          <w:lang w:val="de-DE"/>
        </w:rPr>
        <w:t xml:space="preserve">1. Bierlein B. Verfahren zur Prüfung der Verfassungsmäßigkeit des § 2 Abs. 2 Z 3 des Bundesgesetzes über die Regelung des Personenstandswesens (Personenstandsgesetz 2013 – PStG 2013), BGBl. I 16/2013.  </w:t>
      </w:r>
      <w:r w:rsidR="00C12DAD" w:rsidRPr="00423ACB">
        <w:rPr>
          <w:i/>
          <w:lang w:val="de-DE"/>
        </w:rPr>
        <w:t>G 77/2018-9</w:t>
      </w:r>
      <w:r w:rsidR="00C12DAD" w:rsidRPr="00423ACB">
        <w:rPr>
          <w:lang w:val="de-DE"/>
        </w:rPr>
        <w:t>: Verfassungsgerichthof; 2018.</w:t>
      </w:r>
    </w:p>
    <w:p w:rsidR="00C12DAD" w:rsidRPr="00423ACB" w:rsidRDefault="00C12DAD" w:rsidP="00C12DAD">
      <w:pPr>
        <w:pStyle w:val="EndNoteBibliography"/>
        <w:rPr>
          <w:lang w:val="de-DE"/>
        </w:rPr>
      </w:pPr>
      <w:r w:rsidRPr="00423ACB">
        <w:rPr>
          <w:lang w:val="de-DE"/>
        </w:rPr>
        <w:t>2. Hudsky D. Verwaltungsangelegenheiten - Sonstige; Personenstandswesen Erkenntnis des VfGH vom 15. Juni 2018, G 77/2017-9, zu § 2 Abs. 2 Z 3 PStG 2013 - Umsetzung zu Varianten der Geschlechtsentwicklung ("3. Geschlecht"). In: Inneres B, ed.: Bundesministerium Inneres; 2018.</w:t>
      </w:r>
    </w:p>
    <w:p w:rsidR="00C12DAD" w:rsidRPr="00C12DAD" w:rsidRDefault="00C12DAD" w:rsidP="00C12DAD">
      <w:pPr>
        <w:pStyle w:val="EndNoteBibliography"/>
      </w:pPr>
      <w:r w:rsidRPr="00423ACB">
        <w:rPr>
          <w:lang w:val="de-DE"/>
        </w:rPr>
        <w:t xml:space="preserve">3. Cools M, Nordenström A, Robeva R, et al. </w:t>
      </w:r>
      <w:r w:rsidRPr="00C12DAD">
        <w:t xml:space="preserve">Caring for individuals with a difference of sex development (DSD): A consensus statement. </w:t>
      </w:r>
      <w:r w:rsidRPr="00C12DAD">
        <w:rPr>
          <w:i/>
        </w:rPr>
        <w:t>Nat Rev Endocrinol</w:t>
      </w:r>
      <w:r w:rsidRPr="00C12DAD">
        <w:t>. 2018;14: 415-29.</w:t>
      </w:r>
    </w:p>
    <w:p w:rsidR="00C12DAD" w:rsidRPr="00C12DAD" w:rsidRDefault="00C12DAD" w:rsidP="00C12DAD">
      <w:pPr>
        <w:pStyle w:val="EndNoteBibliography"/>
      </w:pPr>
      <w:r w:rsidRPr="00C12DAD">
        <w:t xml:space="preserve">4. Lee PA, Nordenström A, Houk CP, et al. Global disorders of sex development update since 2006: Perceptions, approach and care. </w:t>
      </w:r>
      <w:r w:rsidRPr="00C12DAD">
        <w:rPr>
          <w:i/>
        </w:rPr>
        <w:t>Horm Res Paediatr</w:t>
      </w:r>
      <w:r w:rsidRPr="00C12DAD">
        <w:t>. 2016;85: 158-80.</w:t>
      </w:r>
    </w:p>
    <w:p w:rsidR="0099168D" w:rsidRPr="0099168D" w:rsidRDefault="00035BD7" w:rsidP="0099168D">
      <w:pPr>
        <w:rPr>
          <w:lang w:val="de-DE"/>
        </w:rPr>
      </w:pPr>
      <w:r>
        <w:rPr>
          <w:lang w:val="de-DE"/>
        </w:rPr>
        <w:fldChar w:fldCharType="end"/>
      </w:r>
    </w:p>
    <w:sectPr w:rsidR="0099168D" w:rsidRPr="0099168D" w:rsidSect="001E6B65"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6C9" w:rsidRDefault="000076C9" w:rsidP="000076C9">
      <w:pPr>
        <w:spacing w:line="240" w:lineRule="auto"/>
      </w:pPr>
      <w:r>
        <w:separator/>
      </w:r>
    </w:p>
  </w:endnote>
  <w:endnote w:type="continuationSeparator" w:id="0">
    <w:p w:rsidR="000076C9" w:rsidRDefault="000076C9" w:rsidP="000076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6C9" w:rsidRDefault="000076C9" w:rsidP="000076C9">
      <w:pPr>
        <w:spacing w:line="240" w:lineRule="auto"/>
      </w:pPr>
      <w:r>
        <w:separator/>
      </w:r>
    </w:p>
  </w:footnote>
  <w:footnote w:type="continuationSeparator" w:id="0">
    <w:p w:rsidR="000076C9" w:rsidRDefault="000076C9" w:rsidP="000076C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76C9" w:rsidRDefault="000076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exual Medicine 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16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zpftz4w0vflesx2nvtpe5fs2fzepxtswp&quot;&gt;EndNote_All-Converted&lt;record-ids&gt;&lt;item&gt;12809&lt;/item&gt;&lt;item&gt;17243&lt;/item&gt;&lt;item&gt;17244&lt;/item&gt;&lt;item&gt;17262&lt;/item&gt;&lt;/record-ids&gt;&lt;/item&gt;&lt;/Libraries&gt;"/>
  </w:docVars>
  <w:rsids>
    <w:rsidRoot w:val="00C2341A"/>
    <w:rsid w:val="000076C9"/>
    <w:rsid w:val="00035BD7"/>
    <w:rsid w:val="000841EE"/>
    <w:rsid w:val="000C10D7"/>
    <w:rsid w:val="00116F34"/>
    <w:rsid w:val="001334DF"/>
    <w:rsid w:val="00135314"/>
    <w:rsid w:val="001E6B65"/>
    <w:rsid w:val="00227F6A"/>
    <w:rsid w:val="002C1B2A"/>
    <w:rsid w:val="00315AE3"/>
    <w:rsid w:val="00316069"/>
    <w:rsid w:val="00390A83"/>
    <w:rsid w:val="00423ACB"/>
    <w:rsid w:val="004E5A58"/>
    <w:rsid w:val="00577FF8"/>
    <w:rsid w:val="005B363E"/>
    <w:rsid w:val="005D4F85"/>
    <w:rsid w:val="00614242"/>
    <w:rsid w:val="00627CC0"/>
    <w:rsid w:val="006624C5"/>
    <w:rsid w:val="00701E66"/>
    <w:rsid w:val="00732298"/>
    <w:rsid w:val="00736462"/>
    <w:rsid w:val="0075224F"/>
    <w:rsid w:val="00987FE7"/>
    <w:rsid w:val="0099168D"/>
    <w:rsid w:val="009C5CBF"/>
    <w:rsid w:val="009D4409"/>
    <w:rsid w:val="00AF5B65"/>
    <w:rsid w:val="00B35204"/>
    <w:rsid w:val="00BC6B5D"/>
    <w:rsid w:val="00C12DAD"/>
    <w:rsid w:val="00C2341A"/>
    <w:rsid w:val="00CB211B"/>
    <w:rsid w:val="00CE528A"/>
    <w:rsid w:val="00CF3A89"/>
    <w:rsid w:val="00DA2058"/>
    <w:rsid w:val="00E23D54"/>
    <w:rsid w:val="00E67A5A"/>
    <w:rsid w:val="00EF5F9C"/>
    <w:rsid w:val="00F2617A"/>
    <w:rsid w:val="00F5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BE6B4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68D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63E"/>
    <w:pPr>
      <w:keepNext/>
      <w:keepLines/>
      <w:spacing w:after="120"/>
      <w:jc w:val="center"/>
      <w:outlineLvl w:val="0"/>
    </w:pPr>
    <w:rPr>
      <w:rFonts w:eastAsiaTheme="majorEastAsia" w:cstheme="majorBidi"/>
      <w:b/>
      <w:bCs/>
      <w:color w:val="000000" w:themeColor="text1"/>
      <w:sz w:val="26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63E"/>
    <w:pPr>
      <w:keepNext/>
      <w:keepLines/>
      <w:jc w:val="center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363E"/>
    <w:pPr>
      <w:keepNext/>
      <w:keepLines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5B65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363E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B363E"/>
    <w:rPr>
      <w:rFonts w:ascii="Times New Roman" w:hAnsi="Times New Roman" w:cs="Times New Roman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F5B65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390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5BD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BD7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35BD7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E6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A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5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76C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6C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76C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6C9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66</Words>
  <Characters>19316</Characters>
  <Application>Microsoft Office Word</Application>
  <DocSecurity>0</DocSecurity>
  <Lines>16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10T18:09:00Z</dcterms:created>
  <dcterms:modified xsi:type="dcterms:W3CDTF">2023-04-20T08:46:00Z</dcterms:modified>
</cp:coreProperties>
</file>